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0C582" w14:textId="77777777" w:rsidR="00F434E9" w:rsidRPr="004A3E67" w:rsidRDefault="00F434E9" w:rsidP="00F434E9">
      <w:pPr>
        <w:jc w:val="both"/>
        <w:rPr>
          <w:rFonts w:asciiTheme="majorBidi" w:hAnsiTheme="majorBidi" w:cstheme="majorBidi"/>
          <w:i/>
          <w:iCs/>
          <w:sz w:val="144"/>
          <w:szCs w:val="144"/>
        </w:rPr>
      </w:pPr>
    </w:p>
    <w:p w14:paraId="1685F08F" w14:textId="77777777" w:rsidR="00F434E9" w:rsidRPr="004A3E67" w:rsidRDefault="00F434E9" w:rsidP="00F434E9">
      <w:pPr>
        <w:jc w:val="center"/>
        <w:rPr>
          <w:rFonts w:asciiTheme="majorBidi" w:hAnsiTheme="majorBidi" w:cstheme="majorBidi"/>
          <w:b/>
          <w:bCs/>
          <w:i/>
          <w:iCs/>
          <w:sz w:val="144"/>
          <w:szCs w:val="144"/>
        </w:rPr>
      </w:pPr>
      <w:r w:rsidRPr="004A3E67">
        <w:rPr>
          <w:rFonts w:asciiTheme="majorBidi" w:hAnsiTheme="majorBidi" w:cstheme="majorBidi"/>
          <w:b/>
          <w:bCs/>
          <w:i/>
          <w:iCs/>
          <w:sz w:val="144"/>
          <w:szCs w:val="144"/>
        </w:rPr>
        <w:t>APPENDICES</w:t>
      </w:r>
    </w:p>
    <w:p w14:paraId="2B6A59BE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2A01A5EA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1C46DE52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65CBC13C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54C105A5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0C026589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52FDDD09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701578CF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02C8958A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641D77D1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598A7EF8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3135CC1B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77E403BE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01708B5C" w14:textId="77777777" w:rsidR="00F434E9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559EFB4C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4F1B7943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6C07DECC" w14:textId="77777777" w:rsidR="00F434E9" w:rsidRPr="00D22538" w:rsidRDefault="00F434E9" w:rsidP="00F434E9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D22538">
        <w:rPr>
          <w:rFonts w:asciiTheme="majorBidi" w:hAnsiTheme="majorBidi" w:cstheme="majorBidi"/>
          <w:sz w:val="24"/>
          <w:szCs w:val="24"/>
        </w:rPr>
        <w:t>Appendix A (Social Support Questionnaire)</w:t>
      </w:r>
    </w:p>
    <w:p w14:paraId="04FB21B0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bookmarkStart w:id="0" w:name="_Hlk131179794"/>
      <w:r w:rsidRPr="00D22538">
        <w:rPr>
          <w:rFonts w:asciiTheme="majorBidi" w:hAnsiTheme="majorBidi" w:cstheme="majorBidi"/>
          <w:sz w:val="24"/>
          <w:szCs w:val="24"/>
        </w:rPr>
        <w:t xml:space="preserve">A – Very much </w:t>
      </w:r>
    </w:p>
    <w:p w14:paraId="31480DDE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B – Much</w:t>
      </w:r>
    </w:p>
    <w:p w14:paraId="3448C894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C – Medium</w:t>
      </w:r>
    </w:p>
    <w:p w14:paraId="6743A1D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 xml:space="preserve">D – Little </w:t>
      </w:r>
    </w:p>
    <w:p w14:paraId="28A3B6C7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E – Very little</w:t>
      </w:r>
    </w:p>
    <w:p w14:paraId="2BA7C0B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15"/>
        <w:gridCol w:w="567"/>
        <w:gridCol w:w="567"/>
        <w:gridCol w:w="567"/>
        <w:gridCol w:w="567"/>
        <w:gridCol w:w="6233"/>
      </w:tblGrid>
      <w:tr w:rsidR="00F434E9" w:rsidRPr="00D22538" w14:paraId="475D23E2" w14:textId="77777777" w:rsidTr="00A53CBC">
        <w:tc>
          <w:tcPr>
            <w:tcW w:w="515" w:type="dxa"/>
          </w:tcPr>
          <w:p w14:paraId="5D981C5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567" w:type="dxa"/>
          </w:tcPr>
          <w:p w14:paraId="2F833D5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67" w:type="dxa"/>
          </w:tcPr>
          <w:p w14:paraId="58D544B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08BA01F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567" w:type="dxa"/>
          </w:tcPr>
          <w:p w14:paraId="62EA204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6233" w:type="dxa"/>
          </w:tcPr>
          <w:p w14:paraId="4AE4D21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2996DD91" w14:textId="77777777" w:rsidTr="00A53CBC">
        <w:tc>
          <w:tcPr>
            <w:tcW w:w="515" w:type="dxa"/>
          </w:tcPr>
          <w:p w14:paraId="5B36794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3D7936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03DAA0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8AFEA4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FBBF15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827B734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AC4318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.  My friends respect me.</w:t>
            </w:r>
          </w:p>
        </w:tc>
      </w:tr>
      <w:tr w:rsidR="00F434E9" w:rsidRPr="00D22538" w14:paraId="782A9C9C" w14:textId="77777777" w:rsidTr="00A53CBC">
        <w:tc>
          <w:tcPr>
            <w:tcW w:w="515" w:type="dxa"/>
          </w:tcPr>
          <w:p w14:paraId="1BBEC21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028D1F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90B898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AA804F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AD368C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B68379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. My family takes great care of me.</w:t>
            </w:r>
          </w:p>
        </w:tc>
      </w:tr>
      <w:tr w:rsidR="00F434E9" w:rsidRPr="00D22538" w14:paraId="7D77FA27" w14:textId="77777777" w:rsidTr="00A53CBC">
        <w:tc>
          <w:tcPr>
            <w:tcW w:w="515" w:type="dxa"/>
          </w:tcPr>
          <w:p w14:paraId="15C7025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EB0716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1FC75E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D44232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A05F2F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146355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3. Other people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care about me.</w:t>
            </w:r>
          </w:p>
        </w:tc>
      </w:tr>
      <w:tr w:rsidR="00F434E9" w:rsidRPr="00D22538" w14:paraId="1BE97BA0" w14:textId="77777777" w:rsidTr="00A53CBC">
        <w:tc>
          <w:tcPr>
            <w:tcW w:w="515" w:type="dxa"/>
          </w:tcPr>
          <w:p w14:paraId="7EC49DE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7EBB14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7FC56A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694C2B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3FEF15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67CC6F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4. My family respects me a lot.</w:t>
            </w:r>
          </w:p>
        </w:tc>
      </w:tr>
      <w:tr w:rsidR="00F434E9" w:rsidRPr="00D22538" w14:paraId="32545889" w14:textId="77777777" w:rsidTr="00A53CBC">
        <w:tc>
          <w:tcPr>
            <w:tcW w:w="515" w:type="dxa"/>
          </w:tcPr>
          <w:p w14:paraId="67385BB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822D32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B0BFD1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5F9984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352A5F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4B4EE7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2CEB8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5. I am very popular.</w:t>
            </w:r>
          </w:p>
        </w:tc>
      </w:tr>
      <w:tr w:rsidR="00F434E9" w:rsidRPr="00D22538" w14:paraId="2846E004" w14:textId="77777777" w:rsidTr="00A53CBC">
        <w:tc>
          <w:tcPr>
            <w:tcW w:w="515" w:type="dxa"/>
          </w:tcPr>
          <w:p w14:paraId="68D545F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8EA693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3D3B50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BD3C68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673D06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40E00F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6. I can rely on my friends.</w:t>
            </w:r>
          </w:p>
        </w:tc>
      </w:tr>
      <w:tr w:rsidR="00F434E9" w:rsidRPr="00D22538" w14:paraId="49055458" w14:textId="77777777" w:rsidTr="00A53CBC">
        <w:tc>
          <w:tcPr>
            <w:tcW w:w="515" w:type="dxa"/>
          </w:tcPr>
          <w:p w14:paraId="420CB15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BFC908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340714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A47083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212E1C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96C40F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7. I am completely admired by my family.</w:t>
            </w:r>
          </w:p>
        </w:tc>
      </w:tr>
      <w:tr w:rsidR="00F434E9" w:rsidRPr="00D22538" w14:paraId="6FAC7E16" w14:textId="77777777" w:rsidTr="00A53CBC">
        <w:tc>
          <w:tcPr>
            <w:tcW w:w="515" w:type="dxa"/>
          </w:tcPr>
          <w:p w14:paraId="6C817D5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EB1AC5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12CB79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B8C8BC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9DB1C4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5D962B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8. Others pay attention to me.</w:t>
            </w:r>
          </w:p>
        </w:tc>
      </w:tr>
      <w:tr w:rsidR="00F434E9" w:rsidRPr="00D22538" w14:paraId="2C2F4766" w14:textId="77777777" w:rsidTr="00A53CBC">
        <w:tc>
          <w:tcPr>
            <w:tcW w:w="515" w:type="dxa"/>
          </w:tcPr>
          <w:p w14:paraId="476E050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2C2F0A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B97D33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A8FECC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E7B86D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3F13D0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BE00B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9. My family loves me sincerely.</w:t>
            </w:r>
          </w:p>
        </w:tc>
      </w:tr>
      <w:tr w:rsidR="00F434E9" w:rsidRPr="00D22538" w14:paraId="01AF539D" w14:textId="77777777" w:rsidTr="00A53CBC">
        <w:tc>
          <w:tcPr>
            <w:tcW w:w="515" w:type="dxa"/>
          </w:tcPr>
          <w:p w14:paraId="2CD2EDE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2FD3BD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7EE66A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FE5C91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D5FA9A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19FC5E0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0. My friends do not care about my happiness and success.</w:t>
            </w:r>
          </w:p>
        </w:tc>
      </w:tr>
      <w:tr w:rsidR="00F434E9" w:rsidRPr="00D22538" w14:paraId="1A18D93A" w14:textId="77777777" w:rsidTr="00A53CBC">
        <w:tc>
          <w:tcPr>
            <w:tcW w:w="515" w:type="dxa"/>
          </w:tcPr>
          <w:p w14:paraId="3E275C3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70899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FF38C7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D61B50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86BE0E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D9F0F4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1. My family members rely on me.</w:t>
            </w:r>
          </w:p>
        </w:tc>
      </w:tr>
      <w:tr w:rsidR="00F434E9" w:rsidRPr="00D22538" w14:paraId="3F89DE39" w14:textId="77777777" w:rsidTr="00A53CBC">
        <w:tc>
          <w:tcPr>
            <w:tcW w:w="515" w:type="dxa"/>
          </w:tcPr>
          <w:p w14:paraId="46524AC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E0BA3C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F973AA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7B1C9F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A9E1D0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ECBE7D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2.  I have a lot of confidence.</w:t>
            </w:r>
          </w:p>
        </w:tc>
      </w:tr>
      <w:tr w:rsidR="00F434E9" w:rsidRPr="00D22538" w14:paraId="1E14B33C" w14:textId="77777777" w:rsidTr="00A53CBC">
        <w:tc>
          <w:tcPr>
            <w:tcW w:w="515" w:type="dxa"/>
          </w:tcPr>
          <w:p w14:paraId="271F169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EB339B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CB9C93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E68412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097713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CDF503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3.  I cannot rely on the support and assistance of my family members.                                                                                       </w:t>
            </w:r>
          </w:p>
        </w:tc>
      </w:tr>
      <w:tr w:rsidR="00F434E9" w:rsidRPr="00D22538" w14:paraId="25EEBA7B" w14:textId="77777777" w:rsidTr="00A53CBC">
        <w:tc>
          <w:tcPr>
            <w:tcW w:w="515" w:type="dxa"/>
          </w:tcPr>
          <w:p w14:paraId="1B2CBE4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E8C1CC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038011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F8E952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BFE375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29EECC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4. People admire and praise me.</w:t>
            </w:r>
          </w:p>
        </w:tc>
      </w:tr>
      <w:tr w:rsidR="00F434E9" w:rsidRPr="00D22538" w14:paraId="08D816BA" w14:textId="77777777" w:rsidTr="00A53CBC">
        <w:tc>
          <w:tcPr>
            <w:tcW w:w="515" w:type="dxa"/>
          </w:tcPr>
          <w:p w14:paraId="5274C3E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48C166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D449B6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C0A8F6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C2CBCF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1B5AE38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5. I feel very fond of my friends.</w:t>
            </w:r>
          </w:p>
        </w:tc>
      </w:tr>
      <w:tr w:rsidR="00F434E9" w:rsidRPr="00D22538" w14:paraId="0B400F75" w14:textId="77777777" w:rsidTr="00A53CBC">
        <w:tc>
          <w:tcPr>
            <w:tcW w:w="515" w:type="dxa"/>
          </w:tcPr>
          <w:p w14:paraId="64EC9F2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4A1B2B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A520EB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90C56F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970B6D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54242F8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6. My friends like me.</w:t>
            </w:r>
          </w:p>
        </w:tc>
      </w:tr>
      <w:tr w:rsidR="00F434E9" w:rsidRPr="00D22538" w14:paraId="0DD265E8" w14:textId="77777777" w:rsidTr="00A53CBC">
        <w:tc>
          <w:tcPr>
            <w:tcW w:w="515" w:type="dxa"/>
          </w:tcPr>
          <w:p w14:paraId="339DC4E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698DEF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1AE70E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C2E89E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06DA5C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97EBAD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7. Others value me.</w:t>
            </w:r>
          </w:p>
        </w:tc>
      </w:tr>
      <w:tr w:rsidR="00F434E9" w:rsidRPr="00D22538" w14:paraId="6C30C214" w14:textId="77777777" w:rsidTr="00A53CBC">
        <w:tc>
          <w:tcPr>
            <w:tcW w:w="515" w:type="dxa"/>
          </w:tcPr>
          <w:p w14:paraId="5B9C37B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313524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748815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3963FF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61FE4E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09C6DE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8. My family respects me.</w:t>
            </w:r>
          </w:p>
        </w:tc>
      </w:tr>
      <w:tr w:rsidR="00F434E9" w:rsidRPr="00D22538" w14:paraId="796FCA77" w14:textId="77777777" w:rsidTr="00A53CBC">
        <w:tc>
          <w:tcPr>
            <w:tcW w:w="515" w:type="dxa"/>
          </w:tcPr>
          <w:p w14:paraId="25927BF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FA99DF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91F2A7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BADB1C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18A449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075FCC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9. My relationship with my friends is very important to me.</w:t>
            </w:r>
          </w:p>
        </w:tc>
      </w:tr>
      <w:tr w:rsidR="00F434E9" w:rsidRPr="00D22538" w14:paraId="105EBFED" w14:textId="77777777" w:rsidTr="00A53CBC">
        <w:tc>
          <w:tcPr>
            <w:tcW w:w="515" w:type="dxa"/>
          </w:tcPr>
          <w:p w14:paraId="50B725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D248E1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E6CA02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84841F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718A0F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6E3E89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0. I want an attachment to others.</w:t>
            </w:r>
          </w:p>
        </w:tc>
      </w:tr>
      <w:tr w:rsidR="00F434E9" w:rsidRPr="00D22538" w14:paraId="74D3660D" w14:textId="77777777" w:rsidTr="00A53CBC">
        <w:tc>
          <w:tcPr>
            <w:tcW w:w="515" w:type="dxa"/>
          </w:tcPr>
          <w:p w14:paraId="1DF59D2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29986A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6D0819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807BF7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C48202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6054FC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1. If I died tomorrow, few people would miss me.</w:t>
            </w:r>
          </w:p>
        </w:tc>
      </w:tr>
      <w:tr w:rsidR="00F434E9" w:rsidRPr="00D22538" w14:paraId="0A71D6A5" w14:textId="77777777" w:rsidTr="00A53CBC">
        <w:tc>
          <w:tcPr>
            <w:tcW w:w="515" w:type="dxa"/>
          </w:tcPr>
          <w:p w14:paraId="6CFF073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EC4CAF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EABDEB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28C030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05CD04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3AEF82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2. I feel that I am not close to my family members.</w:t>
            </w:r>
          </w:p>
        </w:tc>
      </w:tr>
      <w:tr w:rsidR="00F434E9" w:rsidRPr="00D22538" w14:paraId="0C15D139" w14:textId="77777777" w:rsidTr="00A53CBC">
        <w:tc>
          <w:tcPr>
            <w:tcW w:w="515" w:type="dxa"/>
          </w:tcPr>
          <w:p w14:paraId="4C4424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D37259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7A92B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FE589D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3E590D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8F14CA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3. My friends and I help each other in difficult times.</w:t>
            </w:r>
          </w:p>
        </w:tc>
      </w:tr>
      <w:bookmarkEnd w:id="0"/>
    </w:tbl>
    <w:p w14:paraId="3C08408A" w14:textId="77777777" w:rsidR="00F434E9" w:rsidRPr="00D22538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23A0B6E4" w14:textId="77777777" w:rsidR="00F434E9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7950A9D" w14:textId="77777777" w:rsidR="00F434E9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BC5154E" w14:textId="77777777" w:rsidR="00F434E9" w:rsidRPr="00D22538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32CF3D3C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D22538"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  <w:t xml:space="preserve">پرسشنامه حمایت اجتماعی </w:t>
      </w:r>
    </w:p>
    <w:p w14:paraId="536CEFDA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153A5BDC" w14:textId="77777777" w:rsidR="00F434E9" w:rsidRPr="00D22538" w:rsidRDefault="00F434E9" w:rsidP="00F434E9">
      <w:pPr>
        <w:pStyle w:val="NormalWeb"/>
        <w:bidi/>
        <w:rPr>
          <w:rFonts w:asciiTheme="majorBidi" w:hAnsiTheme="majorBidi" w:cstheme="majorBidi"/>
        </w:rPr>
      </w:pPr>
    </w:p>
    <w:tbl>
      <w:tblPr>
        <w:bidiVisual/>
        <w:tblW w:w="6750" w:type="dxa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2"/>
        <w:gridCol w:w="735"/>
        <w:gridCol w:w="605"/>
        <w:gridCol w:w="698"/>
        <w:gridCol w:w="546"/>
        <w:gridCol w:w="634"/>
      </w:tblGrid>
      <w:tr w:rsidR="00F434E9" w:rsidRPr="00D22538" w14:paraId="5F107401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2BC5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گزین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ها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695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زیا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br/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6F61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زیا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br/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CB4D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توسط</w:t>
            </w: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br/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365B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br/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1F8B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br/>
              <w:t> </w:t>
            </w:r>
          </w:p>
        </w:tc>
      </w:tr>
      <w:tr w:rsidR="00F434E9" w:rsidRPr="00D22538" w14:paraId="503BA428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F222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من احتر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گذار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F140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132A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11B25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B123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59AA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0FC83B00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56D0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2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مرا مور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راقبت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سیار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قرار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ه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5290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37F7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E634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3939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72A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55B274DB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C29A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3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یگرا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اهمیت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قائل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نیست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76795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D662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54B7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C4DB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E8F0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6B3A9389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9E9E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4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ن حرمت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فراوان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قائل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هست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FDFF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F1F4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EE05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27BB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2232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3D2A39A1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AD3D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5.     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حبوب هست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E070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026D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E6EF5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35B9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48C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00A73AC3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1B8B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6.     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تو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تکی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نم</w:t>
            </w:r>
            <w:proofErr w:type="spellEnd"/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74B0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5EE2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E719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8676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3A11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24C6A123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5EAB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7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املا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ور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تحسی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هست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91CF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9B39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CA25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BE92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D1E7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2FE53906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0706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8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یگرا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من اعتنا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ن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47A6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8A5B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B728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6168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B700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2DE21B42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9606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9.   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صمیمان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من عشق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ورز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4960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D5ED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D44F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A804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9175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21B5D93D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C8FF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0.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نسبت به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سعادت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و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وفقیت</w:t>
            </w:r>
            <w:proofErr w:type="spellEnd"/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اعتنای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ندار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BBA2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1C96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76C4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191C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2125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6D8F3BEE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BBFE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1.   اعضاء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به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تک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هست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D79A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0BDC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C76E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A0A9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A6D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62AC8099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B1CE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2.   من از اعتما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زیاد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خوردار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هست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FFB0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DBE6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DD89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A359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62EC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5668EF8B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E494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3.  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ن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تو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حمایت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و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ساعدت</w:t>
            </w:r>
            <w:proofErr w:type="spellEnd"/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فرا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تک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اش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A8A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9B3E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8D5C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E1A2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ECC8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5C41E8FF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A908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4.   مردم مرا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تحسی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و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ستایش</w:t>
            </w:r>
            <w:proofErr w:type="spellEnd"/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ن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817A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08F33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28B7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C47D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E7A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3D1FE266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472D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5.   من احساس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علاقه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زیاد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دار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6E47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7B02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E8D5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1C23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3751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1FBF6D88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D443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6.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هو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را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ار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FA23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DF6F5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07F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59AF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6DD9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55810395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9B5A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7.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یگرا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ارزش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قائل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هست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B7B5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6F1F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CC62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B907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17F6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5A95478D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3467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8.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واقعاً به من احتر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گذار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32D2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9116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D988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0388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628B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62FAF5BD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6E04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19.   رابطه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ا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ای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هم است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73838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4A52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140E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2E4E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48B2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623B8265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31B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20.   من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واها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لبستگ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یگران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هستم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51E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8F040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5AA7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910DD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8B744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7EF5A809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63C9A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21.  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اگر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فردا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میر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، افرا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من احساس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لتنگ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کنند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FA69B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746C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3ECAF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BB09E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37C5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7F0C86F1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C555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22.   احساس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کن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با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اعض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انواده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ام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صمی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نیست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285A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E477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85401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B97E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F8E8C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434E9" w:rsidRPr="00D22538" w14:paraId="71DE2181" w14:textId="77777777" w:rsidTr="00A53CBC">
        <w:trPr>
          <w:tblCellSpacing w:w="0" w:type="dxa"/>
          <w:jc w:val="center"/>
        </w:trPr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1D5F2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23.   من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و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وستانم</w:t>
            </w:r>
            <w:proofErr w:type="spellEnd"/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در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روزها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دشوار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و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سخت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به درد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همدیگر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خوریم</w:t>
            </w:r>
            <w:proofErr w:type="spell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96B46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52569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903D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508A7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9B555" w14:textId="77777777" w:rsidR="00F434E9" w:rsidRPr="00D22538" w:rsidRDefault="00F434E9" w:rsidP="00A53CBC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 </w:t>
            </w:r>
          </w:p>
        </w:tc>
      </w:tr>
    </w:tbl>
    <w:p w14:paraId="71B84D15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4672008F" w14:textId="77777777" w:rsidR="00F434E9" w:rsidRPr="00D22538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1E8C5760" w14:textId="77777777" w:rsidR="00F434E9" w:rsidRPr="00D22538" w:rsidRDefault="00F434E9" w:rsidP="00F434E9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0900C729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Appendix B (Academic Enthusiasm Questionnaire)</w:t>
      </w:r>
    </w:p>
    <w:p w14:paraId="7DE515BB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 xml:space="preserve">A – Very little </w:t>
      </w:r>
    </w:p>
    <w:p w14:paraId="587F9CB8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B – Little</w:t>
      </w:r>
    </w:p>
    <w:p w14:paraId="32AC2D5D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C – Medium</w:t>
      </w:r>
    </w:p>
    <w:p w14:paraId="12551F8E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D – Much</w:t>
      </w:r>
    </w:p>
    <w:p w14:paraId="66A84B19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E – Very much</w:t>
      </w:r>
    </w:p>
    <w:p w14:paraId="6155E6FB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15"/>
        <w:gridCol w:w="567"/>
        <w:gridCol w:w="567"/>
        <w:gridCol w:w="567"/>
        <w:gridCol w:w="567"/>
        <w:gridCol w:w="6233"/>
      </w:tblGrid>
      <w:tr w:rsidR="00F434E9" w:rsidRPr="00D22538" w14:paraId="767E3766" w14:textId="77777777" w:rsidTr="00A53CBC">
        <w:tc>
          <w:tcPr>
            <w:tcW w:w="515" w:type="dxa"/>
          </w:tcPr>
          <w:p w14:paraId="378B106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567" w:type="dxa"/>
          </w:tcPr>
          <w:p w14:paraId="6D01753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67" w:type="dxa"/>
          </w:tcPr>
          <w:p w14:paraId="6BF9CBF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6912A39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567" w:type="dxa"/>
          </w:tcPr>
          <w:p w14:paraId="0B1B92A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6233" w:type="dxa"/>
          </w:tcPr>
          <w:p w14:paraId="3BD5071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273D5F98" w14:textId="77777777" w:rsidTr="00A53CBC">
        <w:tc>
          <w:tcPr>
            <w:tcW w:w="515" w:type="dxa"/>
          </w:tcPr>
          <w:p w14:paraId="632044C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7FB88E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7BF83A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92B261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7611A9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3452131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171997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.  I pay attention in class.</w:t>
            </w:r>
          </w:p>
        </w:tc>
      </w:tr>
      <w:tr w:rsidR="00F434E9" w:rsidRPr="00D22538" w14:paraId="32B62E51" w14:textId="77777777" w:rsidTr="00A53CBC">
        <w:tc>
          <w:tcPr>
            <w:tcW w:w="515" w:type="dxa"/>
          </w:tcPr>
          <w:p w14:paraId="78891B5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EEBB42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369F47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2D5101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2D8051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44769E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2. I just pretend to be active when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I'm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in class.</w:t>
            </w:r>
          </w:p>
        </w:tc>
      </w:tr>
      <w:tr w:rsidR="00F434E9" w:rsidRPr="00D22538" w14:paraId="39EE8DF5" w14:textId="77777777" w:rsidTr="00A53CBC">
        <w:tc>
          <w:tcPr>
            <w:tcW w:w="515" w:type="dxa"/>
          </w:tcPr>
          <w:p w14:paraId="121BA5C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9B3A0A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B270CF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428776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F7A96C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CF7CFE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3. I follow the school rules.</w:t>
            </w:r>
          </w:p>
        </w:tc>
      </w:tr>
      <w:tr w:rsidR="00F434E9" w:rsidRPr="00D22538" w14:paraId="078C8C9C" w14:textId="77777777" w:rsidTr="00A53CBC">
        <w:tc>
          <w:tcPr>
            <w:tcW w:w="515" w:type="dxa"/>
          </w:tcPr>
          <w:p w14:paraId="0FC8B1B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1569EC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3164EA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9D50B8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D281B3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6A94A1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4. I get into trouble at school.</w:t>
            </w:r>
          </w:p>
        </w:tc>
      </w:tr>
      <w:tr w:rsidR="00F434E9" w:rsidRPr="00D22538" w14:paraId="7ACB0B21" w14:textId="77777777" w:rsidTr="00A53CBC">
        <w:tc>
          <w:tcPr>
            <w:tcW w:w="515" w:type="dxa"/>
          </w:tcPr>
          <w:p w14:paraId="35FAE2E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4DEEA5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6D1F21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F4028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B5CBF6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027EDB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D8809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5. I feel happy at school.</w:t>
            </w:r>
          </w:p>
        </w:tc>
      </w:tr>
      <w:tr w:rsidR="00F434E9" w:rsidRPr="00D22538" w14:paraId="474F3E39" w14:textId="77777777" w:rsidTr="00A53CBC">
        <w:tc>
          <w:tcPr>
            <w:tcW w:w="515" w:type="dxa"/>
          </w:tcPr>
          <w:p w14:paraId="5A76FA1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165C73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899121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357557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876AC0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BB203F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6. I am bored at school.</w:t>
            </w:r>
          </w:p>
        </w:tc>
      </w:tr>
      <w:tr w:rsidR="00F434E9" w:rsidRPr="00D22538" w14:paraId="773C31F6" w14:textId="77777777" w:rsidTr="00A53CBC">
        <w:tc>
          <w:tcPr>
            <w:tcW w:w="515" w:type="dxa"/>
          </w:tcPr>
          <w:p w14:paraId="4612F79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0B0F80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02809C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B0BB39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AF6813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DC770B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7. I get excited about school activities.</w:t>
            </w:r>
          </w:p>
        </w:tc>
      </w:tr>
      <w:tr w:rsidR="00F434E9" w:rsidRPr="00D22538" w14:paraId="6A018524" w14:textId="77777777" w:rsidTr="00A53CBC">
        <w:tc>
          <w:tcPr>
            <w:tcW w:w="515" w:type="dxa"/>
          </w:tcPr>
          <w:p w14:paraId="5B55928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CE2BE5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1AE3C5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44DE34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B15A09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7BEB3B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8. I like to stay at school.</w:t>
            </w:r>
          </w:p>
        </w:tc>
      </w:tr>
      <w:tr w:rsidR="00F434E9" w:rsidRPr="00D22538" w14:paraId="563ABE44" w14:textId="77777777" w:rsidTr="00A53CBC">
        <w:tc>
          <w:tcPr>
            <w:tcW w:w="515" w:type="dxa"/>
          </w:tcPr>
          <w:p w14:paraId="575D941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C07F4C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847354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ED32E8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6AD773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7C3686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88EEB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9. I am interested in school activities.</w:t>
            </w:r>
          </w:p>
        </w:tc>
      </w:tr>
      <w:tr w:rsidR="00F434E9" w:rsidRPr="00D22538" w14:paraId="77767E22" w14:textId="77777777" w:rsidTr="00A53CBC">
        <w:tc>
          <w:tcPr>
            <w:tcW w:w="515" w:type="dxa"/>
          </w:tcPr>
          <w:p w14:paraId="26A2241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54FB46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DC91E7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7A2EB3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027507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F47904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0. The classroom is an interesting place to stay.</w:t>
            </w:r>
          </w:p>
        </w:tc>
      </w:tr>
      <w:tr w:rsidR="00F434E9" w:rsidRPr="00D22538" w14:paraId="1322BAD9" w14:textId="77777777" w:rsidTr="00A53CBC">
        <w:tc>
          <w:tcPr>
            <w:tcW w:w="515" w:type="dxa"/>
          </w:tcPr>
          <w:p w14:paraId="17D1C92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61DA45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A35B38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934544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791D74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0FD5E9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1. When I read a book, I ask myself questions to make sure I understand the topic.</w:t>
            </w:r>
          </w:p>
        </w:tc>
      </w:tr>
      <w:tr w:rsidR="00F434E9" w:rsidRPr="00D22538" w14:paraId="30C37A5E" w14:textId="77777777" w:rsidTr="00A53CBC">
        <w:tc>
          <w:tcPr>
            <w:tcW w:w="515" w:type="dxa"/>
          </w:tcPr>
          <w:p w14:paraId="3666D13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17489F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EDE01F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5FDC81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3F18A5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4544AB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2.  I study at home even when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have an exam.</w:t>
            </w:r>
          </w:p>
        </w:tc>
      </w:tr>
      <w:tr w:rsidR="00F434E9" w:rsidRPr="00D22538" w14:paraId="4AFD44B6" w14:textId="77777777" w:rsidTr="00A53CBC">
        <w:tc>
          <w:tcPr>
            <w:tcW w:w="515" w:type="dxa"/>
          </w:tcPr>
          <w:p w14:paraId="563A35D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230AD8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07E233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21A6CB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AC8AF9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006412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3.  I try to watch TV programs about our activities at school.                                                             </w:t>
            </w:r>
          </w:p>
        </w:tc>
      </w:tr>
      <w:tr w:rsidR="00F434E9" w:rsidRPr="00D22538" w14:paraId="4530753B" w14:textId="77777777" w:rsidTr="00A53CBC">
        <w:tc>
          <w:tcPr>
            <w:tcW w:w="515" w:type="dxa"/>
          </w:tcPr>
          <w:p w14:paraId="7141DD0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6C9000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812E61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8118FC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4C6224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101D0AB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4. I definitely check my homework to fix the problems.</w:t>
            </w:r>
          </w:p>
        </w:tc>
      </w:tr>
      <w:tr w:rsidR="00F434E9" w:rsidRPr="00D22538" w14:paraId="1237D79E" w14:textId="77777777" w:rsidTr="00A53CBC">
        <w:tc>
          <w:tcPr>
            <w:tcW w:w="515" w:type="dxa"/>
          </w:tcPr>
          <w:p w14:paraId="6F0E2A1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D72273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F569DD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8F1A0B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8B03A8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BC1BB3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5. I read extracurricular books to learn more.</w:t>
            </w:r>
          </w:p>
        </w:tc>
      </w:tr>
    </w:tbl>
    <w:p w14:paraId="0357897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  <w:rtl/>
        </w:rPr>
      </w:pPr>
    </w:p>
    <w:p w14:paraId="50405AA3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  <w:rtl/>
        </w:rPr>
      </w:pPr>
    </w:p>
    <w:p w14:paraId="4FE20DF5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proofErr w:type="spellStart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>پرسشنامه</w:t>
      </w:r>
      <w:proofErr w:type="spellEnd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proofErr w:type="spellStart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>اشتیاق</w:t>
      </w:r>
      <w:proofErr w:type="spellEnd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proofErr w:type="spellStart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>تحصیلی</w:t>
      </w:r>
      <w:proofErr w:type="spellEnd"/>
      <w:r w:rsidRPr="00D22538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</w:p>
    <w:p w14:paraId="2E3E5BAD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tbl>
      <w:tblPr>
        <w:bidiVisual/>
        <w:tblW w:w="10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0"/>
        <w:gridCol w:w="850"/>
        <w:gridCol w:w="896"/>
        <w:gridCol w:w="947"/>
        <w:gridCol w:w="853"/>
        <w:gridCol w:w="900"/>
      </w:tblGrid>
      <w:tr w:rsidR="00F434E9" w:rsidRPr="00D22538" w14:paraId="1F47BD96" w14:textId="77777777" w:rsidTr="00A53CBC">
        <w:trPr>
          <w:jc w:val="center"/>
        </w:trPr>
        <w:tc>
          <w:tcPr>
            <w:tcW w:w="5600" w:type="dxa"/>
          </w:tcPr>
          <w:p w14:paraId="294FD65D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عبارات</w:t>
            </w:r>
          </w:p>
        </w:tc>
        <w:tc>
          <w:tcPr>
            <w:tcW w:w="850" w:type="dxa"/>
          </w:tcPr>
          <w:p w14:paraId="76DF717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کم</w:t>
            </w:r>
            <w:proofErr w:type="spellEnd"/>
          </w:p>
        </w:tc>
        <w:tc>
          <w:tcPr>
            <w:tcW w:w="896" w:type="dxa"/>
          </w:tcPr>
          <w:p w14:paraId="750FFD13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کم</w:t>
            </w:r>
            <w:proofErr w:type="spellEnd"/>
          </w:p>
        </w:tc>
        <w:tc>
          <w:tcPr>
            <w:tcW w:w="947" w:type="dxa"/>
          </w:tcPr>
          <w:p w14:paraId="016CBA0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متوسط</w:t>
            </w:r>
          </w:p>
        </w:tc>
        <w:tc>
          <w:tcPr>
            <w:tcW w:w="853" w:type="dxa"/>
          </w:tcPr>
          <w:p w14:paraId="4328E586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زیاد</w:t>
            </w:r>
            <w:proofErr w:type="spellEnd"/>
          </w:p>
        </w:tc>
        <w:tc>
          <w:tcPr>
            <w:tcW w:w="900" w:type="dxa"/>
          </w:tcPr>
          <w:p w14:paraId="12FA16C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زیاد</w:t>
            </w:r>
            <w:proofErr w:type="spellEnd"/>
          </w:p>
        </w:tc>
      </w:tr>
      <w:tr w:rsidR="00F434E9" w:rsidRPr="00D22538" w14:paraId="321721F5" w14:textId="77777777" w:rsidTr="00A53CBC">
        <w:trPr>
          <w:jc w:val="center"/>
        </w:trPr>
        <w:tc>
          <w:tcPr>
            <w:tcW w:w="5600" w:type="dxa"/>
            <w:vAlign w:val="center"/>
          </w:tcPr>
          <w:p w14:paraId="1E40E44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.من د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لاس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وج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3A8362B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5D700E2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2EDAF28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209756D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68EB9DF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20666EFA" w14:textId="77777777" w:rsidTr="00A53CBC">
        <w:trPr>
          <w:jc w:val="center"/>
        </w:trPr>
        <w:tc>
          <w:tcPr>
            <w:tcW w:w="5600" w:type="dxa"/>
            <w:vAlign w:val="center"/>
          </w:tcPr>
          <w:p w14:paraId="3C7E9410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2.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س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لاس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هستم فقط تظاه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فعال هستم  </w:t>
            </w:r>
          </w:p>
        </w:tc>
        <w:tc>
          <w:tcPr>
            <w:tcW w:w="850" w:type="dxa"/>
            <w:vAlign w:val="center"/>
          </w:tcPr>
          <w:p w14:paraId="5F02FE6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10E6B86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7E3CC1A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7BDDD7A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08A7975D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2F516997" w14:textId="77777777" w:rsidTr="00A53CBC">
        <w:trPr>
          <w:jc w:val="center"/>
        </w:trPr>
        <w:tc>
          <w:tcPr>
            <w:tcW w:w="5600" w:type="dxa"/>
            <w:vAlign w:val="center"/>
          </w:tcPr>
          <w:p w14:paraId="14BC3C66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3. من از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قوانی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درس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بعی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1465C4C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1F3B218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3A82B91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4404BC1E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04B1AD4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46D62C64" w14:textId="77777777" w:rsidTr="00A53CBC">
        <w:trPr>
          <w:jc w:val="center"/>
        </w:trPr>
        <w:tc>
          <w:tcPr>
            <w:tcW w:w="5600" w:type="dxa"/>
            <w:vAlign w:val="center"/>
          </w:tcPr>
          <w:p w14:paraId="614C95CD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4. من در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مدرسه 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چار</w:t>
            </w:r>
            <w:proofErr w:type="spellEnd"/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شوم.</w:t>
            </w:r>
          </w:p>
        </w:tc>
        <w:tc>
          <w:tcPr>
            <w:tcW w:w="850" w:type="dxa"/>
            <w:vAlign w:val="center"/>
          </w:tcPr>
          <w:p w14:paraId="521BD26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1063C01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5DCC0F4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7874404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1ED4052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2A74195B" w14:textId="77777777" w:rsidTr="00A53CBC">
        <w:trPr>
          <w:jc w:val="center"/>
        </w:trPr>
        <w:tc>
          <w:tcPr>
            <w:tcW w:w="5600" w:type="dxa"/>
            <w:vAlign w:val="center"/>
          </w:tcPr>
          <w:p w14:paraId="2171CAE7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5. من در مدرسه احساس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خوشنو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2581B9D7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7CC3303D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671E8AC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19BE9617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3F90A0C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4B69B7AC" w14:textId="77777777" w:rsidTr="00A53CBC">
        <w:trPr>
          <w:jc w:val="center"/>
        </w:trPr>
        <w:tc>
          <w:tcPr>
            <w:tcW w:w="5600" w:type="dxa"/>
            <w:vAlign w:val="center"/>
          </w:tcPr>
          <w:p w14:paraId="42FD7A9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6. من در مدرسه حوصله ام س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ود</w:t>
            </w: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1154FE73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04B2447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45F9560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096651B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3559A70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5812942B" w14:textId="77777777" w:rsidTr="00A53CBC">
        <w:trPr>
          <w:jc w:val="center"/>
        </w:trPr>
        <w:tc>
          <w:tcPr>
            <w:tcW w:w="5600" w:type="dxa"/>
            <w:vAlign w:val="center"/>
          </w:tcPr>
          <w:p w14:paraId="31B80C30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7. من از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فعالی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ر مدرس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یجا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زد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شوم.</w:t>
            </w:r>
          </w:p>
        </w:tc>
        <w:tc>
          <w:tcPr>
            <w:tcW w:w="850" w:type="dxa"/>
            <w:vAlign w:val="center"/>
          </w:tcPr>
          <w:p w14:paraId="7CB86AF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49EBBA2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73505356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6B99F1C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0BDDD3C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3F3ECE86" w14:textId="77777777" w:rsidTr="00A53CBC">
        <w:trPr>
          <w:jc w:val="center"/>
        </w:trPr>
        <w:tc>
          <w:tcPr>
            <w:tcW w:w="5600" w:type="dxa"/>
            <w:vAlign w:val="center"/>
          </w:tcPr>
          <w:p w14:paraId="5BCB20C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8. م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وس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ارم در مدرس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مانم</w:t>
            </w:r>
            <w:proofErr w:type="spellEnd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1AB4F5AB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2B415B4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055717B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7936BE4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442E4CA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4EA97484" w14:textId="77777777" w:rsidTr="00A53CBC">
        <w:trPr>
          <w:jc w:val="center"/>
        </w:trPr>
        <w:tc>
          <w:tcPr>
            <w:tcW w:w="5600" w:type="dxa"/>
            <w:vAlign w:val="center"/>
          </w:tcPr>
          <w:p w14:paraId="6785C53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9. من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علاقه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ند 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فعالی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ر مدرسه هستم.</w:t>
            </w:r>
          </w:p>
        </w:tc>
        <w:tc>
          <w:tcPr>
            <w:tcW w:w="850" w:type="dxa"/>
            <w:vAlign w:val="center"/>
          </w:tcPr>
          <w:p w14:paraId="11EAD2D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78A6C350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309FCC06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7D62D4A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5385CA2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74D97486" w14:textId="77777777" w:rsidTr="00A53CBC">
        <w:trPr>
          <w:jc w:val="center"/>
        </w:trPr>
        <w:tc>
          <w:tcPr>
            <w:tcW w:w="5600" w:type="dxa"/>
            <w:vAlign w:val="center"/>
          </w:tcPr>
          <w:p w14:paraId="55E7BBD3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0.کلاس درس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ج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جالب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اند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ست.</w:t>
            </w:r>
          </w:p>
        </w:tc>
        <w:tc>
          <w:tcPr>
            <w:tcW w:w="850" w:type="dxa"/>
            <w:vAlign w:val="center"/>
          </w:tcPr>
          <w:p w14:paraId="361D7F9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24B5B4CE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69E6059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3871925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7808636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099471D0" w14:textId="77777777" w:rsidTr="00A53CBC">
        <w:trPr>
          <w:jc w:val="center"/>
        </w:trPr>
        <w:tc>
          <w:tcPr>
            <w:tcW w:w="5600" w:type="dxa"/>
            <w:vAlign w:val="center"/>
          </w:tcPr>
          <w:p w14:paraId="5558354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1.وقتی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تاب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خوا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ز خود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سوال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پرس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ا مطمئن شوم موضوع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نر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فهمید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م.</w:t>
            </w:r>
          </w:p>
        </w:tc>
        <w:tc>
          <w:tcPr>
            <w:tcW w:w="850" w:type="dxa"/>
            <w:vAlign w:val="center"/>
          </w:tcPr>
          <w:p w14:paraId="34010E0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27851571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3794482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4EA19BB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28DEE21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7C23B096" w14:textId="77777777" w:rsidTr="00A53CBC">
        <w:trPr>
          <w:jc w:val="center"/>
        </w:trPr>
        <w:tc>
          <w:tcPr>
            <w:tcW w:w="5600" w:type="dxa"/>
            <w:vAlign w:val="center"/>
          </w:tcPr>
          <w:p w14:paraId="1EDEE9CB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2.حتی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زمان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متحان ندارم در خانه درس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خوا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68BBD12F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0854DA0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3A3C41B7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34B1CBCB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23E3FB12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1A68E32F" w14:textId="77777777" w:rsidTr="00A53CBC">
        <w:trPr>
          <w:jc w:val="center"/>
        </w:trPr>
        <w:tc>
          <w:tcPr>
            <w:tcW w:w="5600" w:type="dxa"/>
            <w:vAlign w:val="center"/>
          </w:tcPr>
          <w:p w14:paraId="003A5C8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3.تلاش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نام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لویزیو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ر بار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فعالی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ا در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درسه  را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ماش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. </w:t>
            </w:r>
          </w:p>
        </w:tc>
        <w:tc>
          <w:tcPr>
            <w:tcW w:w="850" w:type="dxa"/>
            <w:vAlign w:val="center"/>
          </w:tcPr>
          <w:p w14:paraId="59FCB8ED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4F4F4F0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30980CE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54348EDA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7F592838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670CD9CF" w14:textId="77777777" w:rsidTr="00A53CBC">
        <w:trPr>
          <w:jc w:val="center"/>
        </w:trPr>
        <w:tc>
          <w:tcPr>
            <w:tcW w:w="5600" w:type="dxa"/>
            <w:vAlign w:val="center"/>
          </w:tcPr>
          <w:p w14:paraId="44E038D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4.من حتم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کالیف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رس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م ر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فع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شکال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چک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vAlign w:val="center"/>
          </w:tcPr>
          <w:p w14:paraId="68F1AE3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1AB4E4C6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28B93847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64B0C60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6CAA946C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434E9" w:rsidRPr="00D22538" w14:paraId="2943720C" w14:textId="77777777" w:rsidTr="00A53CBC">
        <w:trPr>
          <w:jc w:val="center"/>
        </w:trPr>
        <w:tc>
          <w:tcPr>
            <w:tcW w:w="5600" w:type="dxa"/>
            <w:vAlign w:val="center"/>
          </w:tcPr>
          <w:p w14:paraId="730CCDA9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5.م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یادگی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یشتر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روس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تاب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فوق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نام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مطالع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.</w:t>
            </w:r>
          </w:p>
        </w:tc>
        <w:tc>
          <w:tcPr>
            <w:tcW w:w="850" w:type="dxa"/>
            <w:vAlign w:val="center"/>
          </w:tcPr>
          <w:p w14:paraId="4D3AC913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96" w:type="dxa"/>
            <w:vAlign w:val="center"/>
          </w:tcPr>
          <w:p w14:paraId="6340C155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47" w:type="dxa"/>
            <w:vAlign w:val="center"/>
          </w:tcPr>
          <w:p w14:paraId="4645B52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53" w:type="dxa"/>
            <w:vAlign w:val="center"/>
          </w:tcPr>
          <w:p w14:paraId="7B43090E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00" w:type="dxa"/>
            <w:vAlign w:val="center"/>
          </w:tcPr>
          <w:p w14:paraId="55BF5C44" w14:textId="77777777" w:rsidR="00F434E9" w:rsidRPr="00D22538" w:rsidRDefault="00F434E9" w:rsidP="00A53C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</w:tbl>
    <w:p w14:paraId="1B7B0BEE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5A856D92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4BC95826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0647890B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Appendix C (Academic vitality Questionnaire)</w:t>
      </w:r>
    </w:p>
    <w:p w14:paraId="0161194E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0514828E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Completely disagree                                                                         Completely agree</w:t>
      </w:r>
    </w:p>
    <w:p w14:paraId="7EE1446B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 xml:space="preserve"> </w:t>
      </w:r>
    </w:p>
    <w:p w14:paraId="230AC979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1                   2                  3                         4                     5                  6                      7</w:t>
      </w:r>
    </w:p>
    <w:p w14:paraId="6FDFE046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851"/>
        <w:gridCol w:w="851"/>
        <w:gridCol w:w="851"/>
        <w:gridCol w:w="851"/>
        <w:gridCol w:w="851"/>
        <w:gridCol w:w="851"/>
        <w:gridCol w:w="851"/>
      </w:tblGrid>
      <w:tr w:rsidR="00F434E9" w:rsidRPr="00D22538" w14:paraId="7EC58C26" w14:textId="77777777" w:rsidTr="00A53CBC">
        <w:trPr>
          <w:trHeight w:val="228"/>
        </w:trPr>
        <w:tc>
          <w:tcPr>
            <w:tcW w:w="2409" w:type="dxa"/>
          </w:tcPr>
          <w:p w14:paraId="7AABDBE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20448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6F0A7A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795CCAF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77E37E5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6D73696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F9FC0D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2EB55D3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434E9" w:rsidRPr="00D22538" w14:paraId="5AE1A8E4" w14:textId="77777777" w:rsidTr="00A53CBC">
        <w:trPr>
          <w:trHeight w:val="228"/>
        </w:trPr>
        <w:tc>
          <w:tcPr>
            <w:tcW w:w="2409" w:type="dxa"/>
          </w:tcPr>
          <w:p w14:paraId="7B9E7C19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If one day I get a bad grade in school, he still knows that I will have a good and happy day.</w:t>
            </w:r>
          </w:p>
        </w:tc>
        <w:tc>
          <w:tcPr>
            <w:tcW w:w="851" w:type="dxa"/>
          </w:tcPr>
          <w:p w14:paraId="0A0BB35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DEAAAA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A191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746652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A47E2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B88CCA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20E44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3FF03B9A" w14:textId="77777777" w:rsidTr="00A53CBC">
        <w:trPr>
          <w:trHeight w:val="228"/>
        </w:trPr>
        <w:tc>
          <w:tcPr>
            <w:tcW w:w="2409" w:type="dxa"/>
          </w:tcPr>
          <w:p w14:paraId="1E1928D8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f there are many lessons and I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ave enough time, I know how to cope with the situation and be happy.</w:t>
            </w:r>
          </w:p>
        </w:tc>
        <w:tc>
          <w:tcPr>
            <w:tcW w:w="851" w:type="dxa"/>
          </w:tcPr>
          <w:p w14:paraId="46409D2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DA450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96DF2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5FCC60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D46882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E16F2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72B75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42B7B946" w14:textId="77777777" w:rsidTr="00A53CBC">
        <w:trPr>
          <w:trHeight w:val="228"/>
        </w:trPr>
        <w:tc>
          <w:tcPr>
            <w:tcW w:w="2409" w:type="dxa"/>
          </w:tcPr>
          <w:p w14:paraId="7E2B6938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I know that if I get a bad grade, my confidence will still be high.</w:t>
            </w:r>
          </w:p>
        </w:tc>
        <w:tc>
          <w:tcPr>
            <w:tcW w:w="851" w:type="dxa"/>
          </w:tcPr>
          <w:p w14:paraId="6270873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200758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AA153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FB95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91D98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54018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6CAF22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2975AAC4" w14:textId="77777777" w:rsidTr="00A53CBC">
        <w:trPr>
          <w:trHeight w:val="228"/>
        </w:trPr>
        <w:tc>
          <w:tcPr>
            <w:tcW w:w="2409" w:type="dxa"/>
          </w:tcPr>
          <w:p w14:paraId="1D4B91BE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If the teacher writes "very bad" under my sheet or notebook, I will be careful not to break my nerves and ruin my day.</w:t>
            </w:r>
          </w:p>
        </w:tc>
        <w:tc>
          <w:tcPr>
            <w:tcW w:w="851" w:type="dxa"/>
          </w:tcPr>
          <w:p w14:paraId="7722DB4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43D21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DEBFE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74BFB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EB64D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8836B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A8D81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0A63C774" w14:textId="77777777" w:rsidTr="00A53CBC">
        <w:trPr>
          <w:trHeight w:val="228"/>
        </w:trPr>
        <w:tc>
          <w:tcPr>
            <w:tcW w:w="2409" w:type="dxa"/>
          </w:tcPr>
          <w:p w14:paraId="2224E996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let the stress of studying destroy my joys.</w:t>
            </w:r>
          </w:p>
        </w:tc>
        <w:tc>
          <w:tcPr>
            <w:tcW w:w="851" w:type="dxa"/>
          </w:tcPr>
          <w:p w14:paraId="7D21E4C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5366F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2A2BB9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802AAB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5B8CF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3C985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7ACC73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7FEDF7B0" w14:textId="77777777" w:rsidTr="00A53CBC">
        <w:trPr>
          <w:trHeight w:val="228"/>
        </w:trPr>
        <w:tc>
          <w:tcPr>
            <w:tcW w:w="2409" w:type="dxa"/>
          </w:tcPr>
          <w:p w14:paraId="30E75647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f I get a bad grade, it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doesn't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make me unhappy with my friends at school.</w:t>
            </w:r>
          </w:p>
        </w:tc>
        <w:tc>
          <w:tcPr>
            <w:tcW w:w="851" w:type="dxa"/>
          </w:tcPr>
          <w:p w14:paraId="35E5B0E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C0FA0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14452B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25A8C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C85E3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D2425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48A4F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6C2333F2" w14:textId="77777777" w:rsidTr="00A53CBC">
        <w:trPr>
          <w:trHeight w:val="3158"/>
        </w:trPr>
        <w:tc>
          <w:tcPr>
            <w:tcW w:w="2409" w:type="dxa"/>
          </w:tcPr>
          <w:p w14:paraId="67441837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Even on the days when I am not sufficiently prepared for the exam, I am happy with the schoolchildren.</w:t>
            </w:r>
          </w:p>
        </w:tc>
        <w:tc>
          <w:tcPr>
            <w:tcW w:w="851" w:type="dxa"/>
          </w:tcPr>
          <w:p w14:paraId="3A61EAC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794E6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DC1AB6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D923B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3B53F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11A8B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832B5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6AE09582" w14:textId="77777777" w:rsidTr="00A53CBC">
        <w:trPr>
          <w:trHeight w:val="3158"/>
        </w:trPr>
        <w:tc>
          <w:tcPr>
            <w:tcW w:w="2409" w:type="dxa"/>
          </w:tcPr>
          <w:p w14:paraId="1D8CCEB7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f I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ave enough time to study; Again, I try to maintain my confidence.</w:t>
            </w:r>
          </w:p>
        </w:tc>
        <w:tc>
          <w:tcPr>
            <w:tcW w:w="851" w:type="dxa"/>
          </w:tcPr>
          <w:p w14:paraId="3DE3097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9EDE8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EC16C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33E61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0F6AA8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E7B887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30455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4E9" w:rsidRPr="00D22538" w14:paraId="79BA0EEA" w14:textId="77777777" w:rsidTr="00A53CBC">
        <w:trPr>
          <w:trHeight w:val="3158"/>
        </w:trPr>
        <w:tc>
          <w:tcPr>
            <w:tcW w:w="2409" w:type="dxa"/>
          </w:tcPr>
          <w:p w14:paraId="44D48EF1" w14:textId="77777777" w:rsidR="00F434E9" w:rsidRPr="00D22538" w:rsidRDefault="00F434E9" w:rsidP="00A53CBC">
            <w:pPr>
              <w:pStyle w:val="ListParagraph"/>
              <w:numPr>
                <w:ilvl w:val="0"/>
                <w:numId w:val="6"/>
              </w:num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f the teacher asks me a question and I </w:t>
            </w:r>
            <w:proofErr w:type="gramStart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>can't</w:t>
            </w:r>
            <w:proofErr w:type="gramEnd"/>
            <w:r w:rsidRPr="00D225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swer, I keep my cool and I'm good-natured after class.</w:t>
            </w:r>
          </w:p>
        </w:tc>
        <w:tc>
          <w:tcPr>
            <w:tcW w:w="851" w:type="dxa"/>
          </w:tcPr>
          <w:p w14:paraId="297C90F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D300C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BD23F2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CD284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8F5B0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EA4D61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B61E6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1DB269C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7F651565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D22538"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  <w:t xml:space="preserve">پرسشنامه سرزندگی تحصیلی </w:t>
      </w:r>
    </w:p>
    <w:p w14:paraId="63F2C517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tbl>
      <w:tblPr>
        <w:tblStyle w:val="TableGrid"/>
        <w:bidiVisual/>
        <w:tblW w:w="10724" w:type="dxa"/>
        <w:jc w:val="center"/>
        <w:tblLook w:val="04A0" w:firstRow="1" w:lastRow="0" w:firstColumn="1" w:lastColumn="0" w:noHBand="0" w:noVBand="1"/>
      </w:tblPr>
      <w:tblGrid>
        <w:gridCol w:w="479"/>
        <w:gridCol w:w="7755"/>
        <w:gridCol w:w="336"/>
        <w:gridCol w:w="359"/>
        <w:gridCol w:w="359"/>
        <w:gridCol w:w="359"/>
        <w:gridCol w:w="359"/>
        <w:gridCol w:w="359"/>
        <w:gridCol w:w="359"/>
      </w:tblGrid>
      <w:tr w:rsidR="00F434E9" w:rsidRPr="00D22538" w14:paraId="69972312" w14:textId="77777777" w:rsidTr="00A53CBC">
        <w:trPr>
          <w:trHeight w:val="845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extDirection w:val="btLr"/>
            <w:hideMark/>
          </w:tcPr>
          <w:p w14:paraId="737FF7DE" w14:textId="77777777" w:rsidR="00F434E9" w:rsidRPr="00D22538" w:rsidRDefault="00F434E9" w:rsidP="00A53CBC">
            <w:pPr>
              <w:bidi/>
              <w:spacing w:line="216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ردیف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54EAC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عبارات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C0645C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D6E581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2F55A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F61F64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1F27DA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48BF0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D50114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3F661D8E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295C54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C7E6D8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گر روزی در مدرسه نمره</w:t>
            </w:r>
            <w:r w:rsidRPr="00D2253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ی بدی بگیرم، باز هم می داند که روز خوب و خوشی خواهم داشت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EFCEA1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D6A80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F87DC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FD99A6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FC603B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0472A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AE50FF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53F7DBA3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889F0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49FCED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گر درسها زیاد باشند و من وقت کافی نداشته باشم می دانم چطور با شرایط کنار بیایم و خوش هم باشم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78F61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8518E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196C9A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680E2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F3256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EF1F0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8679B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394F78A1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B1CF9C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7673E1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می دانم که اگر نمره بدی بگیرم، همچنان اعتماد به نفسم بالا خواهد بود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48614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C8687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5B5864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5AEE0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69C25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50F72B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27009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68E3C4E7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D37A0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FE1C17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لگرمعلم زیر برگه یا دفترم بنویسد: «خیلی بد» مواظب هستم اعصابم خرد نشود و روزم خراب نشود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88704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47358C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DDFDB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5B6F16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C16067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9C3F36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31E324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285F6253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05B02F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449B85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جازه نمی دهم استرس درس خواندن خوشی هایم را از بین ببرد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0F09BE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F5A25A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6238DB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2BDB16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80B74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04FCC8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626F9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48890511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4BD0A8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90BA4F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گر نمره ی بدی بگیرم، باعث نمی شود با دوستانم در مدرسه خوش نباشم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485D8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384B52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AE75BC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E78B2F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D35467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59D47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38225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5A6BA3E1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944B3F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178336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حتی روزهایم که برای امتحان آمادگی کافی ندارم، در کنار بچه های مدرسه خوش هستم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11617F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D6056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9AFA98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8C6472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F65158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9B4E0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0DFB39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6A1B3BE0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7AD756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A3EDF5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گر وقت کافی برای درس خواندن نداشته باشم؛ باز هم سعی می کنم اعتماد به نفسم را حفظ کنم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ECC99D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FF5E62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D4A0FA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308CAE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91E4C7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02598B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320CA1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  <w:tr w:rsidR="00F434E9" w:rsidRPr="00D22538" w14:paraId="1B7E8B7E" w14:textId="77777777" w:rsidTr="00A53CBC">
        <w:trPr>
          <w:trHeight w:val="227"/>
          <w:jc w:val="center"/>
        </w:trPr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D4F3D7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9</w:t>
            </w:r>
          </w:p>
        </w:tc>
        <w:tc>
          <w:tcPr>
            <w:tcW w:w="79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9B556C" w14:textId="77777777" w:rsidR="00F434E9" w:rsidRPr="00D22538" w:rsidRDefault="00F434E9" w:rsidP="00A53CBC">
            <w:pPr>
              <w:bidi/>
              <w:spacing w:line="21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اگر معلم از من بپرسد و نتوانم جواب دهم، خونسردی خودم را حفظ می کنم و بعد از کلاس هم خوش اخلاقم.</w:t>
            </w:r>
          </w:p>
        </w:tc>
        <w:tc>
          <w:tcPr>
            <w:tcW w:w="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28F3AA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189C05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264ECC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A9C00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379C50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747A83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8CB812" w14:textId="77777777" w:rsidR="00F434E9" w:rsidRPr="00D22538" w:rsidRDefault="00F434E9" w:rsidP="00A53CBC">
            <w:pPr>
              <w:bidi/>
              <w:spacing w:line="216" w:lineRule="auto"/>
              <w:jc w:val="center"/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</w:pPr>
            <w:r w:rsidRPr="00D22538">
              <w:rPr>
                <w:rFonts w:asciiTheme="majorBidi" w:hAnsiTheme="majorBidi" w:cstheme="majorBidi"/>
                <w:color w:val="808080" w:themeColor="background1" w:themeShade="80"/>
                <w:sz w:val="24"/>
                <w:szCs w:val="24"/>
                <w:rtl/>
                <w:lang w:bidi="fa-IR"/>
              </w:rPr>
              <w:t>7</w:t>
            </w:r>
          </w:p>
        </w:tc>
      </w:tr>
    </w:tbl>
    <w:p w14:paraId="60BA2B7A" w14:textId="77777777" w:rsidR="00F434E9" w:rsidRPr="00D22538" w:rsidRDefault="00F434E9" w:rsidP="00F434E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6122C4D4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0DE5ED3C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Appendix D (Self-efficacy Beliefs Questionnaire)</w:t>
      </w:r>
    </w:p>
    <w:p w14:paraId="48CABFB5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25296357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A – Completely disagree</w:t>
      </w:r>
    </w:p>
    <w:p w14:paraId="3FD4B940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B – Disagree</w:t>
      </w:r>
    </w:p>
    <w:p w14:paraId="5ED3B260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C – Disagree a little</w:t>
      </w:r>
    </w:p>
    <w:p w14:paraId="7A6EFCD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D – Agree</w:t>
      </w:r>
    </w:p>
    <w:p w14:paraId="0EE5C60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  <w:r w:rsidRPr="00D22538">
        <w:rPr>
          <w:rFonts w:asciiTheme="majorBidi" w:hAnsiTheme="majorBidi" w:cstheme="majorBidi"/>
          <w:sz w:val="24"/>
          <w:szCs w:val="24"/>
        </w:rPr>
        <w:t>E – Completely agree</w:t>
      </w:r>
    </w:p>
    <w:p w14:paraId="1FE9D361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15"/>
        <w:gridCol w:w="567"/>
        <w:gridCol w:w="567"/>
        <w:gridCol w:w="567"/>
        <w:gridCol w:w="567"/>
        <w:gridCol w:w="6233"/>
      </w:tblGrid>
      <w:tr w:rsidR="00F434E9" w:rsidRPr="00D22538" w14:paraId="1EB6F134" w14:textId="77777777" w:rsidTr="00A53CBC">
        <w:tc>
          <w:tcPr>
            <w:tcW w:w="515" w:type="dxa"/>
          </w:tcPr>
          <w:p w14:paraId="685F00D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567" w:type="dxa"/>
          </w:tcPr>
          <w:p w14:paraId="1FB0E2D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67" w:type="dxa"/>
          </w:tcPr>
          <w:p w14:paraId="5FFB5A0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67" w:type="dxa"/>
          </w:tcPr>
          <w:p w14:paraId="48B985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567" w:type="dxa"/>
          </w:tcPr>
          <w:p w14:paraId="10321AA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6233" w:type="dxa"/>
          </w:tcPr>
          <w:p w14:paraId="6D34D40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457E22A2" w14:textId="77777777" w:rsidTr="00A53CBC">
        <w:tc>
          <w:tcPr>
            <w:tcW w:w="515" w:type="dxa"/>
          </w:tcPr>
          <w:p w14:paraId="6B5017A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AA8519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64FB5E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B02058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79A149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D1569FA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8F9CC5" w14:textId="77777777" w:rsidR="00F434E9" w:rsidRPr="00D22538" w:rsidRDefault="00F434E9" w:rsidP="00A53CBC">
            <w:pPr>
              <w:pStyle w:val="ListParagraph"/>
              <w:ind w:left="1080"/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.  When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make a plan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>, I'm sure I can do it.</w:t>
            </w:r>
          </w:p>
        </w:tc>
      </w:tr>
      <w:tr w:rsidR="00F434E9" w:rsidRPr="00D22538" w14:paraId="2210E4DD" w14:textId="77777777" w:rsidTr="00A53CBC">
        <w:tc>
          <w:tcPr>
            <w:tcW w:w="515" w:type="dxa"/>
          </w:tcPr>
          <w:p w14:paraId="13037E5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81383A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FADD37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A9742F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7F1E95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692353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2. One of my problems is that when I have to do something,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ca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do it.</w:t>
            </w:r>
          </w:p>
        </w:tc>
      </w:tr>
      <w:tr w:rsidR="00F434E9" w:rsidRPr="00D22538" w14:paraId="4A636CA6" w14:textId="77777777" w:rsidTr="00A53CBC">
        <w:tc>
          <w:tcPr>
            <w:tcW w:w="515" w:type="dxa"/>
          </w:tcPr>
          <w:p w14:paraId="7D28B03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CFE696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71E92D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AF36C8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797B35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1C7D5D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3. If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ca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do something the first time, I keep trying to do it.</w:t>
            </w:r>
          </w:p>
        </w:tc>
      </w:tr>
      <w:tr w:rsidR="00F434E9" w:rsidRPr="00D22538" w14:paraId="2CB2F59C" w14:textId="77777777" w:rsidTr="00A53CBC">
        <w:tc>
          <w:tcPr>
            <w:tcW w:w="515" w:type="dxa"/>
          </w:tcPr>
          <w:p w14:paraId="634C0A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739B81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C57394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93DD94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4C522F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9DBB4C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4. When I set important goals for myself, I rarely achieve them.</w:t>
            </w:r>
          </w:p>
        </w:tc>
      </w:tr>
      <w:tr w:rsidR="00F434E9" w:rsidRPr="00D22538" w14:paraId="2CED2594" w14:textId="77777777" w:rsidTr="00A53CBC">
        <w:tc>
          <w:tcPr>
            <w:tcW w:w="515" w:type="dxa"/>
          </w:tcPr>
          <w:p w14:paraId="688527C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754E44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EC6347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4D857D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AAE57A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D6664C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34494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5. I leave it before I do all my work.</w:t>
            </w:r>
          </w:p>
        </w:tc>
      </w:tr>
      <w:tr w:rsidR="00F434E9" w:rsidRPr="00D22538" w14:paraId="1E09C76B" w14:textId="77777777" w:rsidTr="00A53CBC">
        <w:tc>
          <w:tcPr>
            <w:tcW w:w="515" w:type="dxa"/>
          </w:tcPr>
          <w:p w14:paraId="20C77C8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0001D4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F6F2FE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78CF92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63FE16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3BB807A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6. I avoid facing problems.</w:t>
            </w:r>
          </w:p>
        </w:tc>
      </w:tr>
      <w:tr w:rsidR="00F434E9" w:rsidRPr="00D22538" w14:paraId="04CBF720" w14:textId="77777777" w:rsidTr="00A53CBC">
        <w:tc>
          <w:tcPr>
            <w:tcW w:w="515" w:type="dxa"/>
          </w:tcPr>
          <w:p w14:paraId="7834071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F02136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DAEC92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567D7A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BC9E10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ACA0FC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7. If something seems too complicated,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even bother to try it.</w:t>
            </w:r>
          </w:p>
        </w:tc>
      </w:tr>
      <w:tr w:rsidR="00F434E9" w:rsidRPr="00D22538" w14:paraId="2C978456" w14:textId="77777777" w:rsidTr="00A53CBC">
        <w:tc>
          <w:tcPr>
            <w:tcW w:w="515" w:type="dxa"/>
          </w:tcPr>
          <w:p w14:paraId="1FD4321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A9236F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6531AF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D3F286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AFE2F7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46EE01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8.  When I have to do something inappropriate, I am persistent enough to finish it.</w:t>
            </w:r>
          </w:p>
        </w:tc>
      </w:tr>
      <w:tr w:rsidR="00F434E9" w:rsidRPr="00D22538" w14:paraId="3D0CB36D" w14:textId="77777777" w:rsidTr="00A53CBC">
        <w:tc>
          <w:tcPr>
            <w:tcW w:w="515" w:type="dxa"/>
          </w:tcPr>
          <w:p w14:paraId="4BBC90A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C059C4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E49FCB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770713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FB40D1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96626F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F1606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9. When I decide to do something, I seriously and carefully focus on doing the same thing.</w:t>
            </w:r>
          </w:p>
        </w:tc>
      </w:tr>
      <w:tr w:rsidR="00F434E9" w:rsidRPr="00D22538" w14:paraId="77A9442C" w14:textId="77777777" w:rsidTr="00A53CBC">
        <w:tc>
          <w:tcPr>
            <w:tcW w:w="515" w:type="dxa"/>
          </w:tcPr>
          <w:p w14:paraId="2B4C2C3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44A49F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103B9AE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6F73037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40165F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64B10F6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0. When I try to learn something new, I soon give up if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succeed at first.</w:t>
            </w:r>
          </w:p>
        </w:tc>
      </w:tr>
      <w:tr w:rsidR="00F434E9" w:rsidRPr="00D22538" w14:paraId="0F644BC4" w14:textId="77777777" w:rsidTr="00A53CBC">
        <w:tc>
          <w:tcPr>
            <w:tcW w:w="515" w:type="dxa"/>
          </w:tcPr>
          <w:p w14:paraId="33A9570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27D6C5C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0B2C8B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5CAA5F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A4CE56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03091B2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1. When unexpected problems happen to me, I do not cope well.</w:t>
            </w:r>
          </w:p>
        </w:tc>
      </w:tr>
      <w:tr w:rsidR="00F434E9" w:rsidRPr="00D22538" w14:paraId="633D76C3" w14:textId="77777777" w:rsidTr="00A53CBC">
        <w:tc>
          <w:tcPr>
            <w:tcW w:w="515" w:type="dxa"/>
          </w:tcPr>
          <w:p w14:paraId="15BB5D7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FFCB49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CA88DA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94DF04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E0742F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179FA9B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2.  I avoid learning new experiences when I find them difficult.</w:t>
            </w:r>
          </w:p>
        </w:tc>
      </w:tr>
      <w:tr w:rsidR="00F434E9" w:rsidRPr="00D22538" w14:paraId="31CAF368" w14:textId="77777777" w:rsidTr="00A53CBC">
        <w:tc>
          <w:tcPr>
            <w:tcW w:w="515" w:type="dxa"/>
          </w:tcPr>
          <w:p w14:paraId="48020F0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1207408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B42813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163C12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AF4873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41F3673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3.  Failure makes me work harder.                               </w:t>
            </w:r>
          </w:p>
        </w:tc>
      </w:tr>
      <w:tr w:rsidR="00F434E9" w:rsidRPr="00D22538" w14:paraId="14CDD7D1" w14:textId="77777777" w:rsidTr="00A53CBC">
        <w:tc>
          <w:tcPr>
            <w:tcW w:w="515" w:type="dxa"/>
          </w:tcPr>
          <w:p w14:paraId="51E8BB7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86D9B0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FE1359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DD261E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B020E7D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78F2C71F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4. 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trust my ability to do things.</w:t>
            </w:r>
          </w:p>
        </w:tc>
      </w:tr>
      <w:tr w:rsidR="00F434E9" w:rsidRPr="00D22538" w14:paraId="6590C4A5" w14:textId="77777777" w:rsidTr="00A53CBC">
        <w:tc>
          <w:tcPr>
            <w:tcW w:w="515" w:type="dxa"/>
          </w:tcPr>
          <w:p w14:paraId="37DD219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395EDF05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79EA700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C7958D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652A9B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2C44C6F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5.  I rely on myself.</w:t>
            </w:r>
          </w:p>
        </w:tc>
      </w:tr>
      <w:tr w:rsidR="00F434E9" w:rsidRPr="00D22538" w14:paraId="79DAAB36" w14:textId="77777777" w:rsidTr="00A53CBC">
        <w:tc>
          <w:tcPr>
            <w:tcW w:w="515" w:type="dxa"/>
          </w:tcPr>
          <w:p w14:paraId="7DD4D78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695CBA2B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255EEDF2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5DB2D1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45D8C7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13E2AB84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>16.  I simply give up.</w:t>
            </w:r>
          </w:p>
        </w:tc>
      </w:tr>
      <w:tr w:rsidR="00F434E9" w:rsidRPr="00D22538" w14:paraId="620A9F17" w14:textId="77777777" w:rsidTr="00A53CBC">
        <w:tc>
          <w:tcPr>
            <w:tcW w:w="515" w:type="dxa"/>
          </w:tcPr>
          <w:p w14:paraId="54E722AA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4229AAE6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538E1CE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0DF7EAF1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67" w:type="dxa"/>
          </w:tcPr>
          <w:p w14:paraId="7AFCE049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233" w:type="dxa"/>
          </w:tcPr>
          <w:p w14:paraId="52354E53" w14:textId="77777777" w:rsidR="00F434E9" w:rsidRPr="00D22538" w:rsidRDefault="00F434E9" w:rsidP="00A53C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17.  I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</w:rPr>
              <w:t>can't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</w:rPr>
              <w:t xml:space="preserve"> deal with most of the problems that come to me in life.</w:t>
            </w:r>
          </w:p>
        </w:tc>
      </w:tr>
    </w:tbl>
    <w:p w14:paraId="4C86267F" w14:textId="77777777" w:rsidR="00F434E9" w:rsidRPr="00D22538" w:rsidRDefault="00F434E9" w:rsidP="00F434E9">
      <w:pPr>
        <w:rPr>
          <w:rFonts w:asciiTheme="majorBidi" w:hAnsiTheme="majorBidi" w:cstheme="majorBidi"/>
          <w:sz w:val="24"/>
          <w:szCs w:val="24"/>
        </w:rPr>
      </w:pPr>
    </w:p>
    <w:p w14:paraId="517FBA9D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rtl/>
          <w:lang w:bidi="fa-IR"/>
        </w:rPr>
      </w:pPr>
    </w:p>
    <w:p w14:paraId="2C270921" w14:textId="77777777" w:rsidR="00F434E9" w:rsidRPr="00D22538" w:rsidRDefault="00F434E9" w:rsidP="00F434E9">
      <w:pPr>
        <w:pStyle w:val="Default"/>
        <w:jc w:val="right"/>
        <w:rPr>
          <w:rFonts w:asciiTheme="majorBidi" w:hAnsiTheme="majorBidi" w:cstheme="majorBidi"/>
          <w:b/>
          <w:bCs/>
          <w:rtl/>
          <w:lang w:bidi="fa-IR"/>
        </w:rPr>
      </w:pPr>
      <w:r w:rsidRPr="00D22538">
        <w:rPr>
          <w:rFonts w:asciiTheme="majorBidi" w:hAnsiTheme="majorBidi" w:cstheme="majorBidi"/>
          <w:b/>
          <w:bCs/>
          <w:rtl/>
          <w:lang w:bidi="fa-IR"/>
        </w:rPr>
        <w:t xml:space="preserve">پرسشنامه باورهای خودکارآمدی </w:t>
      </w:r>
    </w:p>
    <w:p w14:paraId="709606A2" w14:textId="77777777" w:rsidR="00F434E9" w:rsidRPr="00D22538" w:rsidRDefault="00F434E9" w:rsidP="00F434E9">
      <w:pPr>
        <w:pStyle w:val="Default"/>
        <w:jc w:val="right"/>
        <w:rPr>
          <w:rFonts w:asciiTheme="majorBidi" w:hAnsiTheme="majorBidi" w:cstheme="majorBidi"/>
          <w:b/>
          <w:bCs/>
          <w:rtl/>
          <w:lang w:bidi="fa-IR"/>
        </w:rPr>
      </w:pPr>
    </w:p>
    <w:p w14:paraId="46897847" w14:textId="77777777" w:rsidR="00F434E9" w:rsidRPr="00D22538" w:rsidRDefault="00F434E9" w:rsidP="00F434E9">
      <w:pPr>
        <w:pStyle w:val="Default"/>
        <w:jc w:val="right"/>
        <w:rPr>
          <w:rFonts w:asciiTheme="majorBidi" w:hAnsiTheme="majorBidi" w:cstheme="majorBidi"/>
          <w:b/>
          <w:bCs/>
          <w:rtl/>
          <w:lang w:bidi="fa-IR"/>
        </w:rPr>
      </w:pPr>
    </w:p>
    <w:tbl>
      <w:tblPr>
        <w:bidiVisual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7"/>
        <w:gridCol w:w="4395"/>
        <w:gridCol w:w="850"/>
        <w:gridCol w:w="709"/>
        <w:gridCol w:w="850"/>
        <w:gridCol w:w="709"/>
        <w:gridCol w:w="709"/>
      </w:tblGrid>
      <w:tr w:rsidR="00F434E9" w:rsidRPr="00D22538" w14:paraId="19A72E18" w14:textId="77777777" w:rsidTr="00A53CBC">
        <w:tc>
          <w:tcPr>
            <w:tcW w:w="567" w:type="dxa"/>
            <w:tcBorders>
              <w:bottom w:val="single" w:sz="12" w:space="0" w:color="C2D69B"/>
            </w:tcBorders>
            <w:shd w:val="clear" w:color="auto" w:fill="auto"/>
          </w:tcPr>
          <w:p w14:paraId="22D8065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ردیف</w:t>
            </w:r>
            <w:proofErr w:type="spellEnd"/>
          </w:p>
        </w:tc>
        <w:tc>
          <w:tcPr>
            <w:tcW w:w="4395" w:type="dxa"/>
            <w:tcBorders>
              <w:bottom w:val="single" w:sz="12" w:space="0" w:color="C2D69B"/>
            </w:tcBorders>
            <w:shd w:val="clear" w:color="auto" w:fill="auto"/>
          </w:tcPr>
          <w:p w14:paraId="547853E8" w14:textId="77777777" w:rsidR="00F434E9" w:rsidRPr="00D22538" w:rsidRDefault="00F434E9" w:rsidP="00A53CB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جملات</w:t>
            </w:r>
            <w:proofErr w:type="spellEnd"/>
          </w:p>
        </w:tc>
        <w:tc>
          <w:tcPr>
            <w:tcW w:w="850" w:type="dxa"/>
            <w:tcBorders>
              <w:bottom w:val="single" w:sz="12" w:space="0" w:color="C2D69B"/>
            </w:tcBorders>
            <w:shd w:val="clear" w:color="auto" w:fill="auto"/>
          </w:tcPr>
          <w:p w14:paraId="2737C16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ملا</w:t>
            </w:r>
            <w:proofErr w:type="spellEnd"/>
          </w:p>
          <w:p w14:paraId="21024E6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خالفم</w:t>
            </w:r>
            <w:proofErr w:type="spellEnd"/>
          </w:p>
        </w:tc>
        <w:tc>
          <w:tcPr>
            <w:tcW w:w="709" w:type="dxa"/>
            <w:tcBorders>
              <w:bottom w:val="single" w:sz="12" w:space="0" w:color="C2D69B"/>
            </w:tcBorders>
            <w:shd w:val="clear" w:color="auto" w:fill="auto"/>
          </w:tcPr>
          <w:p w14:paraId="708686AE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خالفم</w:t>
            </w:r>
            <w:proofErr w:type="spellEnd"/>
          </w:p>
        </w:tc>
        <w:tc>
          <w:tcPr>
            <w:tcW w:w="850" w:type="dxa"/>
            <w:tcBorders>
              <w:bottom w:val="single" w:sz="12" w:space="0" w:color="C2D69B"/>
            </w:tcBorders>
            <w:shd w:val="clear" w:color="auto" w:fill="auto"/>
          </w:tcPr>
          <w:p w14:paraId="73E9A31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حد وسط</w:t>
            </w:r>
          </w:p>
        </w:tc>
        <w:tc>
          <w:tcPr>
            <w:tcW w:w="709" w:type="dxa"/>
            <w:tcBorders>
              <w:bottom w:val="single" w:sz="12" w:space="0" w:color="C2D69B"/>
            </w:tcBorders>
            <w:shd w:val="clear" w:color="auto" w:fill="auto"/>
          </w:tcPr>
          <w:p w14:paraId="6521A5B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وافقم</w:t>
            </w:r>
            <w:proofErr w:type="spellEnd"/>
          </w:p>
        </w:tc>
        <w:tc>
          <w:tcPr>
            <w:tcW w:w="709" w:type="dxa"/>
            <w:tcBorders>
              <w:bottom w:val="single" w:sz="12" w:space="0" w:color="C2D69B"/>
            </w:tcBorders>
            <w:shd w:val="clear" w:color="auto" w:fill="auto"/>
          </w:tcPr>
          <w:p w14:paraId="56DEE53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ملا</w:t>
            </w:r>
            <w:proofErr w:type="spellEnd"/>
          </w:p>
          <w:p w14:paraId="400BA43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وافقم</w:t>
            </w:r>
            <w:proofErr w:type="spellEnd"/>
          </w:p>
        </w:tc>
      </w:tr>
      <w:tr w:rsidR="00F434E9" w:rsidRPr="00D22538" w14:paraId="028EC2BE" w14:textId="77777777" w:rsidTr="00A53CBC">
        <w:tc>
          <w:tcPr>
            <w:tcW w:w="567" w:type="dxa"/>
            <w:shd w:val="clear" w:color="auto" w:fill="EAF1DD"/>
          </w:tcPr>
          <w:p w14:paraId="3DA001F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395" w:type="dxa"/>
            <w:shd w:val="clear" w:color="auto" w:fill="EAF1DD"/>
          </w:tcPr>
          <w:p w14:paraId="3E786A3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طرح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ریز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، مطمئن هست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وا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آن را انجام دهم.</w:t>
            </w:r>
          </w:p>
        </w:tc>
        <w:tc>
          <w:tcPr>
            <w:tcW w:w="850" w:type="dxa"/>
            <w:shd w:val="clear" w:color="auto" w:fill="EAF1DD"/>
          </w:tcPr>
          <w:p w14:paraId="2C8FF27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295565F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4C35B16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42E3EC9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CF79EA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727F5542" w14:textId="77777777" w:rsidTr="00A53CBC">
        <w:tc>
          <w:tcPr>
            <w:tcW w:w="567" w:type="dxa"/>
            <w:shd w:val="clear" w:color="auto" w:fill="auto"/>
          </w:tcPr>
          <w:p w14:paraId="39D1A47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4395" w:type="dxa"/>
            <w:shd w:val="clear" w:color="auto" w:fill="auto"/>
          </w:tcPr>
          <w:p w14:paraId="3A9FB1A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یک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ز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ا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ی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ست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ایس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جام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هم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وا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ز عهده آ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آ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1B6FB35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273F7EE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49F502A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5774394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20C64CD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17018C54" w14:textId="77777777" w:rsidTr="00A53CBC">
        <w:tc>
          <w:tcPr>
            <w:tcW w:w="567" w:type="dxa"/>
            <w:shd w:val="clear" w:color="auto" w:fill="EAF1DD"/>
          </w:tcPr>
          <w:p w14:paraId="19F6ADCE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4395" w:type="dxa"/>
            <w:shd w:val="clear" w:color="auto" w:fill="EAF1DD"/>
          </w:tcPr>
          <w:p w14:paraId="27766FC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گر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توا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بار اول انجام دهم، 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لاش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جام آن ادام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هم.</w:t>
            </w:r>
          </w:p>
        </w:tc>
        <w:tc>
          <w:tcPr>
            <w:tcW w:w="850" w:type="dxa"/>
            <w:shd w:val="clear" w:color="auto" w:fill="EAF1DD"/>
          </w:tcPr>
          <w:p w14:paraId="05AC25F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839B02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1826A05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CE1952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523BC7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610C218D" w14:textId="77777777" w:rsidTr="00A53CBC">
        <w:tc>
          <w:tcPr>
            <w:tcW w:w="567" w:type="dxa"/>
            <w:shd w:val="clear" w:color="auto" w:fill="auto"/>
          </w:tcPr>
          <w:p w14:paraId="3171325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  <w:tc>
          <w:tcPr>
            <w:tcW w:w="4395" w:type="dxa"/>
            <w:shd w:val="clear" w:color="auto" w:fill="auto"/>
          </w:tcPr>
          <w:p w14:paraId="5EA59D9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هداف مه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خود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عیین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ندرت به آن ها دست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یاب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129C274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0B9B1B0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586854F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358FC8B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6813F78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3E8E5B49" w14:textId="77777777" w:rsidTr="00A53CBC">
        <w:tc>
          <w:tcPr>
            <w:tcW w:w="567" w:type="dxa"/>
            <w:shd w:val="clear" w:color="auto" w:fill="EAF1DD"/>
          </w:tcPr>
          <w:p w14:paraId="297015C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  <w:tc>
          <w:tcPr>
            <w:tcW w:w="4395" w:type="dxa"/>
            <w:shd w:val="clear" w:color="auto" w:fill="EAF1DD"/>
          </w:tcPr>
          <w:p w14:paraId="4C017C2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قبل از انجام تما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ها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آن را ره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EAF1DD"/>
          </w:tcPr>
          <w:p w14:paraId="7004580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71B1F46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52FA415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65A8FD9E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F1688E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103FAF8B" w14:textId="77777777" w:rsidTr="00A53CBC">
        <w:tc>
          <w:tcPr>
            <w:tcW w:w="567" w:type="dxa"/>
            <w:shd w:val="clear" w:color="auto" w:fill="auto"/>
          </w:tcPr>
          <w:p w14:paraId="7650CBC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</w:p>
        </w:tc>
        <w:tc>
          <w:tcPr>
            <w:tcW w:w="4395" w:type="dxa"/>
            <w:shd w:val="clear" w:color="auto" w:fill="auto"/>
          </w:tcPr>
          <w:p w14:paraId="14A7278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ز روبه رو شد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ا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جتناب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6BA343F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7173859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77D7EAE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315BC16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2816DD9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70878FC0" w14:textId="77777777" w:rsidTr="00A53CBC">
        <w:tc>
          <w:tcPr>
            <w:tcW w:w="567" w:type="dxa"/>
            <w:shd w:val="clear" w:color="auto" w:fill="EAF1DD"/>
          </w:tcPr>
          <w:p w14:paraId="763E181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7</w:t>
            </w:r>
          </w:p>
        </w:tc>
        <w:tc>
          <w:tcPr>
            <w:tcW w:w="4395" w:type="dxa"/>
            <w:shd w:val="clear" w:color="auto" w:fill="EAF1DD"/>
          </w:tcPr>
          <w:p w14:paraId="4730590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د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صور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خیل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پیچید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نظ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س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ح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زحمت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متحانش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به خود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هم.</w:t>
            </w:r>
          </w:p>
        </w:tc>
        <w:tc>
          <w:tcPr>
            <w:tcW w:w="850" w:type="dxa"/>
            <w:shd w:val="clear" w:color="auto" w:fill="EAF1DD"/>
          </w:tcPr>
          <w:p w14:paraId="24D4D78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45D62C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5DA28AF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FB9DB1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581674B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68F6D50B" w14:textId="77777777" w:rsidTr="00A53CBC">
        <w:tc>
          <w:tcPr>
            <w:tcW w:w="567" w:type="dxa"/>
            <w:shd w:val="clear" w:color="auto" w:fill="auto"/>
          </w:tcPr>
          <w:p w14:paraId="1BA2B6B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8</w:t>
            </w:r>
          </w:p>
        </w:tc>
        <w:tc>
          <w:tcPr>
            <w:tcW w:w="4395" w:type="dxa"/>
            <w:shd w:val="clear" w:color="auto" w:fill="auto"/>
          </w:tcPr>
          <w:p w14:paraId="4C47FE4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نگا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ای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جام ده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ناسب </w:t>
            </w:r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ست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 قد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پاید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ا ان را تما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00F25F9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6D4A7C2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5D8A8D0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27516A9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7973C26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3CEC8F87" w14:textId="77777777" w:rsidTr="00A53CBC">
        <w:tc>
          <w:tcPr>
            <w:tcW w:w="567" w:type="dxa"/>
            <w:shd w:val="clear" w:color="auto" w:fill="EAF1DD"/>
          </w:tcPr>
          <w:p w14:paraId="6057F42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9</w:t>
            </w:r>
          </w:p>
        </w:tc>
        <w:tc>
          <w:tcPr>
            <w:tcW w:w="4395" w:type="dxa"/>
            <w:shd w:val="clear" w:color="auto" w:fill="EAF1DD"/>
          </w:tcPr>
          <w:p w14:paraId="293EE20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صم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انجا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گرفت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طو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ج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و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قیق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رو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جام هما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مرکز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EAF1DD"/>
          </w:tcPr>
          <w:p w14:paraId="6C72CAB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0AD6A41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676204C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65D70B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9BA58C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6B679325" w14:textId="77777777" w:rsidTr="00A53CBC">
        <w:tc>
          <w:tcPr>
            <w:tcW w:w="567" w:type="dxa"/>
            <w:shd w:val="clear" w:color="auto" w:fill="auto"/>
          </w:tcPr>
          <w:p w14:paraId="5A4B019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0</w:t>
            </w:r>
          </w:p>
        </w:tc>
        <w:tc>
          <w:tcPr>
            <w:tcW w:w="4395" w:type="dxa"/>
            <w:shd w:val="clear" w:color="auto" w:fill="auto"/>
          </w:tcPr>
          <w:p w14:paraId="0A88C5A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نگا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سع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چیز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جدی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یاموز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گر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بتد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وفق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شو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زو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آن را ره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3C12D88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3A08A1F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783B013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0AAA451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4129607E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72D52375" w14:textId="77777777" w:rsidTr="00A53CBC">
        <w:tc>
          <w:tcPr>
            <w:tcW w:w="567" w:type="dxa"/>
            <w:shd w:val="clear" w:color="auto" w:fill="EAF1DD"/>
          </w:tcPr>
          <w:p w14:paraId="7F84D65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1</w:t>
            </w:r>
          </w:p>
        </w:tc>
        <w:tc>
          <w:tcPr>
            <w:tcW w:w="4395" w:type="dxa"/>
            <w:shd w:val="clear" w:color="auto" w:fill="EAF1DD"/>
          </w:tcPr>
          <w:p w14:paraId="261EE69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وق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ا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غیرمترقب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خ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ده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خوب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ز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پس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آ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ن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آ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EAF1DD"/>
          </w:tcPr>
          <w:p w14:paraId="0A8066B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7AF0BDE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00B3830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01B620C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43140A1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46B1469D" w14:textId="77777777" w:rsidTr="00A53CBC">
        <w:tc>
          <w:tcPr>
            <w:tcW w:w="567" w:type="dxa"/>
            <w:shd w:val="clear" w:color="auto" w:fill="auto"/>
          </w:tcPr>
          <w:p w14:paraId="75BE291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2</w:t>
            </w:r>
          </w:p>
        </w:tc>
        <w:tc>
          <w:tcPr>
            <w:tcW w:w="4395" w:type="dxa"/>
            <w:shd w:val="clear" w:color="auto" w:fill="auto"/>
          </w:tcPr>
          <w:p w14:paraId="1B3ABB8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ز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یادگیر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طالب تجر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جدی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هنگا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نظر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یاین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جتناب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ن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373A27F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4D1B8EA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353CCD2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7896156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30BFBC8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08B4FB89" w14:textId="77777777" w:rsidTr="00A53CBC">
        <w:tc>
          <w:tcPr>
            <w:tcW w:w="567" w:type="dxa"/>
            <w:shd w:val="clear" w:color="auto" w:fill="EAF1DD"/>
          </w:tcPr>
          <w:p w14:paraId="19EEC34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3</w:t>
            </w:r>
          </w:p>
        </w:tc>
        <w:tc>
          <w:tcPr>
            <w:tcW w:w="4395" w:type="dxa"/>
            <w:shd w:val="clear" w:color="auto" w:fill="EAF1DD"/>
          </w:tcPr>
          <w:p w14:paraId="77C5AD1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شکست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اعث تلاش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یشتر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ن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شود.</w:t>
            </w:r>
          </w:p>
        </w:tc>
        <w:tc>
          <w:tcPr>
            <w:tcW w:w="850" w:type="dxa"/>
            <w:shd w:val="clear" w:color="auto" w:fill="EAF1DD"/>
          </w:tcPr>
          <w:p w14:paraId="758E3DB1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6CE1B6B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2A2AAD3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42432B9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25ECCE5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1ADD4ECF" w14:textId="77777777" w:rsidTr="00A53CBC">
        <w:tc>
          <w:tcPr>
            <w:tcW w:w="567" w:type="dxa"/>
            <w:shd w:val="clear" w:color="auto" w:fill="auto"/>
          </w:tcPr>
          <w:p w14:paraId="22226A06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4</w:t>
            </w:r>
          </w:p>
        </w:tc>
        <w:tc>
          <w:tcPr>
            <w:tcW w:w="4395" w:type="dxa"/>
            <w:shd w:val="clear" w:color="auto" w:fill="auto"/>
          </w:tcPr>
          <w:p w14:paraId="1D4A24F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وانای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خود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جام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اره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عتماد ندارم.</w:t>
            </w:r>
          </w:p>
        </w:tc>
        <w:tc>
          <w:tcPr>
            <w:tcW w:w="850" w:type="dxa"/>
            <w:shd w:val="clear" w:color="auto" w:fill="auto"/>
          </w:tcPr>
          <w:p w14:paraId="40783DA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5FE2963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12A9DF0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19DDCC9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6CFF57E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3B6A3499" w14:textId="77777777" w:rsidTr="00A53CBC">
        <w:tc>
          <w:tcPr>
            <w:tcW w:w="567" w:type="dxa"/>
            <w:shd w:val="clear" w:color="auto" w:fill="EAF1DD"/>
          </w:tcPr>
          <w:p w14:paraId="37250CB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5</w:t>
            </w:r>
          </w:p>
        </w:tc>
        <w:tc>
          <w:tcPr>
            <w:tcW w:w="4395" w:type="dxa"/>
            <w:shd w:val="clear" w:color="auto" w:fill="EAF1DD"/>
          </w:tcPr>
          <w:p w14:paraId="236617E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به خود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تک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هستم.</w:t>
            </w:r>
          </w:p>
        </w:tc>
        <w:tc>
          <w:tcPr>
            <w:tcW w:w="850" w:type="dxa"/>
            <w:shd w:val="clear" w:color="auto" w:fill="EAF1DD"/>
          </w:tcPr>
          <w:p w14:paraId="1EAF0A8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3C3487B5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46470558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2DA4CB99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2623832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5F23FDFE" w14:textId="77777777" w:rsidTr="00A53CBC">
        <w:tc>
          <w:tcPr>
            <w:tcW w:w="567" w:type="dxa"/>
            <w:shd w:val="clear" w:color="auto" w:fill="auto"/>
          </w:tcPr>
          <w:p w14:paraId="7470A07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6</w:t>
            </w:r>
          </w:p>
        </w:tc>
        <w:tc>
          <w:tcPr>
            <w:tcW w:w="4395" w:type="dxa"/>
            <w:shd w:val="clear" w:color="auto" w:fill="auto"/>
          </w:tcPr>
          <w:p w14:paraId="1FC972CA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به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ساد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سل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شوم.</w:t>
            </w:r>
          </w:p>
        </w:tc>
        <w:tc>
          <w:tcPr>
            <w:tcW w:w="850" w:type="dxa"/>
            <w:shd w:val="clear" w:color="auto" w:fill="auto"/>
          </w:tcPr>
          <w:p w14:paraId="0E457CA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1ACB371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auto"/>
          </w:tcPr>
          <w:p w14:paraId="010DE200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0CA3CFA7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auto"/>
          </w:tcPr>
          <w:p w14:paraId="0361EF3F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434E9" w:rsidRPr="00D22538" w14:paraId="7E8B3594" w14:textId="77777777" w:rsidTr="00A53CBC">
        <w:tc>
          <w:tcPr>
            <w:tcW w:w="567" w:type="dxa"/>
            <w:shd w:val="clear" w:color="auto" w:fill="EAF1DD"/>
          </w:tcPr>
          <w:p w14:paraId="02D3E104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17</w:t>
            </w:r>
          </w:p>
        </w:tc>
        <w:tc>
          <w:tcPr>
            <w:tcW w:w="4395" w:type="dxa"/>
            <w:shd w:val="clear" w:color="auto" w:fill="EAF1DD"/>
          </w:tcPr>
          <w:p w14:paraId="156C0942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توانای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خور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ا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غلب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شکلات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را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که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در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زندگ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برایم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پیش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می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proofErr w:type="gramStart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>آید</w:t>
            </w:r>
            <w:proofErr w:type="spell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،</w:t>
            </w:r>
            <w:proofErr w:type="gramEnd"/>
            <w:r w:rsidRPr="00D2253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ندارم.</w:t>
            </w:r>
          </w:p>
        </w:tc>
        <w:tc>
          <w:tcPr>
            <w:tcW w:w="850" w:type="dxa"/>
            <w:shd w:val="clear" w:color="auto" w:fill="EAF1DD"/>
          </w:tcPr>
          <w:p w14:paraId="6CABE24C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9156CB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50" w:type="dxa"/>
            <w:shd w:val="clear" w:color="auto" w:fill="EAF1DD"/>
          </w:tcPr>
          <w:p w14:paraId="65F903CB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1D1375FD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09" w:type="dxa"/>
            <w:shd w:val="clear" w:color="auto" w:fill="EAF1DD"/>
          </w:tcPr>
          <w:p w14:paraId="0EA22C53" w14:textId="77777777" w:rsidR="00F434E9" w:rsidRPr="00D22538" w:rsidRDefault="00F434E9" w:rsidP="00A53CBC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3D936F45" w14:textId="77777777" w:rsidR="00F434E9" w:rsidRPr="00D22538" w:rsidRDefault="00F434E9" w:rsidP="00F434E9">
      <w:pPr>
        <w:pStyle w:val="Default"/>
        <w:jc w:val="right"/>
        <w:rPr>
          <w:rFonts w:asciiTheme="majorBidi" w:hAnsiTheme="majorBidi" w:cstheme="majorBidi"/>
          <w:b/>
          <w:bCs/>
          <w:lang w:bidi="fa-IR"/>
        </w:rPr>
      </w:pPr>
    </w:p>
    <w:p w14:paraId="5C207152" w14:textId="77777777" w:rsidR="00F434E9" w:rsidRPr="00D22538" w:rsidRDefault="00F434E9" w:rsidP="00F434E9">
      <w:pPr>
        <w:pStyle w:val="Default"/>
        <w:jc w:val="both"/>
        <w:rPr>
          <w:rFonts w:asciiTheme="majorBidi" w:hAnsiTheme="majorBidi" w:cstheme="majorBidi"/>
          <w:lang w:bidi="fa-IR"/>
        </w:rPr>
      </w:pPr>
    </w:p>
    <w:p w14:paraId="63A84D06" w14:textId="77777777" w:rsidR="00785D9A" w:rsidRDefault="00785D9A"/>
    <w:sectPr w:rsidR="00785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84630"/>
    <w:multiLevelType w:val="multilevel"/>
    <w:tmpl w:val="C86675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5162F75"/>
    <w:multiLevelType w:val="hybridMultilevel"/>
    <w:tmpl w:val="8292A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A718F"/>
    <w:multiLevelType w:val="hybridMultilevel"/>
    <w:tmpl w:val="99BAFEFC"/>
    <w:lvl w:ilvl="0" w:tplc="BEF0A00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89478F4"/>
    <w:multiLevelType w:val="multilevel"/>
    <w:tmpl w:val="001C9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B96FCA"/>
    <w:multiLevelType w:val="hybridMultilevel"/>
    <w:tmpl w:val="BA4A4DA2"/>
    <w:lvl w:ilvl="0" w:tplc="4B661AFC">
      <w:start w:val="5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378A77C2"/>
    <w:multiLevelType w:val="hybridMultilevel"/>
    <w:tmpl w:val="F5A08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A2397E"/>
    <w:multiLevelType w:val="hybridMultilevel"/>
    <w:tmpl w:val="E0B0486E"/>
    <w:lvl w:ilvl="0" w:tplc="7FE2927A">
      <w:start w:val="1"/>
      <w:numFmt w:val="decimal"/>
      <w:lvlText w:val="%1."/>
      <w:lvlJc w:val="left"/>
      <w:pPr>
        <w:ind w:left="405" w:hanging="360"/>
      </w:pPr>
      <w:rPr>
        <w:rFonts w:asciiTheme="minorHAnsi" w:hAnsiTheme="minorHAnsi" w:cstheme="minorBid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4A520336"/>
    <w:multiLevelType w:val="hybridMultilevel"/>
    <w:tmpl w:val="626ADDD8"/>
    <w:lvl w:ilvl="0" w:tplc="9732DBA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71DB3F5C"/>
    <w:multiLevelType w:val="hybridMultilevel"/>
    <w:tmpl w:val="626ADDD8"/>
    <w:lvl w:ilvl="0" w:tplc="FFFFFFF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74B814B0"/>
    <w:multiLevelType w:val="multilevel"/>
    <w:tmpl w:val="8F6CC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4"/>
  </w:num>
  <w:num w:numId="6">
    <w:abstractNumId w:val="1"/>
  </w:num>
  <w:num w:numId="7">
    <w:abstractNumId w:val="6"/>
  </w:num>
  <w:num w:numId="8">
    <w:abstractNumId w:val="5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E9"/>
    <w:rsid w:val="0058596A"/>
    <w:rsid w:val="00785D9A"/>
    <w:rsid w:val="00F4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2988"/>
  <w15:chartTrackingRefBased/>
  <w15:docId w15:val="{27D3E6F3-51A0-460D-A79A-A35E0B29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4E9"/>
  </w:style>
  <w:style w:type="paragraph" w:styleId="Heading1">
    <w:name w:val="heading 1"/>
    <w:basedOn w:val="Normal"/>
    <w:next w:val="Normal"/>
    <w:link w:val="Heading1Char"/>
    <w:uiPriority w:val="9"/>
    <w:qFormat/>
    <w:rsid w:val="00F434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34E9"/>
    <w:pPr>
      <w:spacing w:before="200" w:after="200" w:line="480" w:lineRule="auto"/>
      <w:jc w:val="center"/>
      <w:outlineLvl w:val="1"/>
    </w:pPr>
    <w:rPr>
      <w:rFonts w:asciiTheme="majorBidi" w:eastAsiaTheme="majorEastAsia" w:hAnsiTheme="majorBid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F434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4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olumns4"/>
    <w:uiPriority w:val="99"/>
    <w:rsid w:val="0058596A"/>
    <w:pPr>
      <w:spacing w:after="0" w:line="240" w:lineRule="auto"/>
    </w:pPr>
    <w:tblPr/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58596A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434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34E9"/>
    <w:rPr>
      <w:rFonts w:asciiTheme="majorBidi" w:eastAsiaTheme="majorEastAsia" w:hAnsiTheme="maj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F434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4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link w:val="SubtitleChar"/>
    <w:qFormat/>
    <w:rsid w:val="00F434E9"/>
    <w:pPr>
      <w:bidi/>
      <w:spacing w:after="0" w:line="240" w:lineRule="auto"/>
      <w:jc w:val="center"/>
    </w:pPr>
    <w:rPr>
      <w:rFonts w:ascii="Times New Roman" w:eastAsia="Times New Roman" w:hAnsi="Times New Roman" w:cs="B Zar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434E9"/>
    <w:rPr>
      <w:rFonts w:ascii="Times New Roman" w:eastAsia="Times New Roman" w:hAnsi="Times New Roman" w:cs="B Zar"/>
      <w:sz w:val="28"/>
      <w:szCs w:val="28"/>
    </w:rPr>
  </w:style>
  <w:style w:type="paragraph" w:customStyle="1" w:styleId="Default">
    <w:name w:val="Default"/>
    <w:rsid w:val="00F434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34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34E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3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4E9"/>
  </w:style>
  <w:style w:type="paragraph" w:styleId="Footer">
    <w:name w:val="footer"/>
    <w:basedOn w:val="Normal"/>
    <w:link w:val="FooterChar"/>
    <w:uiPriority w:val="99"/>
    <w:unhideWhenUsed/>
    <w:rsid w:val="00F43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4E9"/>
  </w:style>
  <w:style w:type="character" w:styleId="PlaceholderText">
    <w:name w:val="Placeholder Text"/>
    <w:basedOn w:val="DefaultParagraphFont"/>
    <w:uiPriority w:val="99"/>
    <w:semiHidden/>
    <w:rsid w:val="00F434E9"/>
    <w:rPr>
      <w:color w:val="808080"/>
    </w:rPr>
  </w:style>
  <w:style w:type="character" w:styleId="Emphasis">
    <w:name w:val="Emphasis"/>
    <w:basedOn w:val="DefaultParagraphFont"/>
    <w:uiPriority w:val="20"/>
    <w:qFormat/>
    <w:rsid w:val="00F434E9"/>
    <w:rPr>
      <w:i/>
      <w:iCs/>
    </w:rPr>
  </w:style>
  <w:style w:type="paragraph" w:customStyle="1" w:styleId="Style">
    <w:name w:val="Style"/>
    <w:rsid w:val="00F43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43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434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link w:val="NormalWebChar"/>
    <w:uiPriority w:val="99"/>
    <w:unhideWhenUsed/>
    <w:rsid w:val="00F43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434E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F434E9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F434E9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F434E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3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4E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34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4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34E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4E9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rsid w:val="00F434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434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F434E9"/>
    <w:rPr>
      <w:vertAlign w:val="superscript"/>
    </w:rPr>
  </w:style>
  <w:style w:type="paragraph" w:styleId="BalloonText">
    <w:name w:val="Balloon Text"/>
    <w:basedOn w:val="Normal"/>
    <w:link w:val="BalloonTextChar"/>
    <w:rsid w:val="00F434E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34E9"/>
    <w:rPr>
      <w:rFonts w:ascii="Tahoma" w:eastAsia="Times New Roman" w:hAnsi="Tahoma" w:cs="Tahoma"/>
      <w:sz w:val="16"/>
      <w:szCs w:val="16"/>
    </w:rPr>
  </w:style>
  <w:style w:type="character" w:customStyle="1" w:styleId="css-ima1mg">
    <w:name w:val="css-ima1mg"/>
    <w:basedOn w:val="DefaultParagraphFont"/>
    <w:rsid w:val="00F434E9"/>
  </w:style>
  <w:style w:type="character" w:customStyle="1" w:styleId="css-278qcu">
    <w:name w:val="css-278qcu"/>
    <w:basedOn w:val="DefaultParagraphFont"/>
    <w:rsid w:val="00F434E9"/>
  </w:style>
  <w:style w:type="character" w:customStyle="1" w:styleId="css-tczsq2">
    <w:name w:val="css-tczsq2"/>
    <w:basedOn w:val="DefaultParagraphFont"/>
    <w:rsid w:val="00F434E9"/>
  </w:style>
  <w:style w:type="character" w:customStyle="1" w:styleId="css-1dxrq2c">
    <w:name w:val="css-1dxrq2c"/>
    <w:basedOn w:val="DefaultParagraphFont"/>
    <w:rsid w:val="00F434E9"/>
  </w:style>
  <w:style w:type="character" w:customStyle="1" w:styleId="css-1f8sqii">
    <w:name w:val="css-1f8sqii"/>
    <w:basedOn w:val="DefaultParagraphFont"/>
    <w:rsid w:val="00F434E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4E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F434E9"/>
  </w:style>
  <w:style w:type="paragraph" w:customStyle="1" w:styleId="mb0">
    <w:name w:val="mb0"/>
    <w:basedOn w:val="Normal"/>
    <w:rsid w:val="00F43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F43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4E9"/>
    <w:rPr>
      <w:b/>
      <w:bCs/>
      <w:sz w:val="20"/>
      <w:szCs w:val="20"/>
    </w:rPr>
  </w:style>
  <w:style w:type="character" w:customStyle="1" w:styleId="articletitle">
    <w:name w:val="article_title"/>
    <w:basedOn w:val="DefaultParagraphFont"/>
    <w:rsid w:val="00F434E9"/>
  </w:style>
  <w:style w:type="character" w:customStyle="1" w:styleId="title-text">
    <w:name w:val="title-text"/>
    <w:basedOn w:val="DefaultParagraphFont"/>
    <w:rsid w:val="00F434E9"/>
  </w:style>
  <w:style w:type="character" w:customStyle="1" w:styleId="u-hide">
    <w:name w:val="u-hide"/>
    <w:basedOn w:val="DefaultParagraphFont"/>
    <w:rsid w:val="00F434E9"/>
  </w:style>
  <w:style w:type="character" w:customStyle="1" w:styleId="c-bibliographic-informationvalue">
    <w:name w:val="c-bibliographic-information__value"/>
    <w:basedOn w:val="DefaultParagraphFont"/>
    <w:rsid w:val="00F434E9"/>
  </w:style>
  <w:style w:type="character" w:styleId="UnresolvedMention">
    <w:name w:val="Unresolved Mention"/>
    <w:basedOn w:val="DefaultParagraphFont"/>
    <w:uiPriority w:val="99"/>
    <w:semiHidden/>
    <w:unhideWhenUsed/>
    <w:rsid w:val="00F434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34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2</Words>
  <Characters>7767</Characters>
  <Application>Microsoft Office Word</Application>
  <DocSecurity>0</DocSecurity>
  <Lines>64</Lines>
  <Paragraphs>18</Paragraphs>
  <ScaleCrop>false</ScaleCrop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os izadpanah</dc:creator>
  <cp:keywords/>
  <dc:description/>
  <cp:lastModifiedBy>cyros izadpanah</cp:lastModifiedBy>
  <cp:revision>1</cp:revision>
  <dcterms:created xsi:type="dcterms:W3CDTF">2023-09-22T12:07:00Z</dcterms:created>
  <dcterms:modified xsi:type="dcterms:W3CDTF">2023-09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d0864f-0923-477b-bb07-1b300ff3eb45</vt:lpwstr>
  </property>
</Properties>
</file>